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45455" w14:textId="287D01FC" w:rsidR="00B435B2" w:rsidRDefault="00B435B2" w:rsidP="00B435B2">
      <w:pPr>
        <w:wordWrap/>
        <w:spacing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Materials</w:t>
      </w:r>
    </w:p>
    <w:p w14:paraId="0B5BCA29" w14:textId="77777777" w:rsidR="00B435B2" w:rsidRDefault="00B435B2" w:rsidP="00B5356E">
      <w:pPr>
        <w:wordWrap/>
        <w:spacing w:line="360" w:lineRule="auto"/>
        <w:jc w:val="left"/>
        <w:rPr>
          <w:rFonts w:ascii="Times New Roman" w:hAnsi="Times New Roman"/>
          <w:b/>
          <w:bCs/>
        </w:rPr>
      </w:pPr>
    </w:p>
    <w:p w14:paraId="711989EB" w14:textId="1B04346C" w:rsidR="00395D3C" w:rsidRDefault="000F62E6" w:rsidP="00B5356E">
      <w:pPr>
        <w:wordWrap/>
        <w:spacing w:line="360" w:lineRule="auto"/>
        <w:jc w:val="left"/>
        <w:rPr>
          <w:rFonts w:ascii="Times New Roman" w:hAnsi="Times New Roman"/>
          <w:color w:val="FF0000"/>
        </w:rPr>
      </w:pPr>
      <w:r w:rsidRPr="2004E0A1">
        <w:rPr>
          <w:rFonts w:ascii="Times New Roman" w:hAnsi="Times New Roman"/>
          <w:b/>
          <w:bCs/>
        </w:rPr>
        <w:t>Title</w:t>
      </w:r>
      <w:r w:rsidR="00755B53" w:rsidRPr="2004E0A1">
        <w:rPr>
          <w:rFonts w:ascii="Times New Roman" w:hAnsi="Times New Roman"/>
          <w:b/>
          <w:bCs/>
        </w:rPr>
        <w:t>:</w:t>
      </w:r>
      <w:r w:rsidR="00395D3C" w:rsidRPr="2004E0A1">
        <w:rPr>
          <w:rFonts w:ascii="Times New Roman" w:hAnsi="Times New Roman"/>
          <w:b/>
          <w:bCs/>
        </w:rPr>
        <w:t xml:space="preserve"> </w:t>
      </w:r>
      <w:r w:rsidR="00755B53" w:rsidRPr="2004E0A1">
        <w:rPr>
          <w:rFonts w:ascii="Times New Roman" w:hAnsi="Times New Roman"/>
        </w:rPr>
        <w:t xml:space="preserve">Development of a novel, urine-based </w:t>
      </w:r>
      <w:r w:rsidR="00CC1403">
        <w:rPr>
          <w:rFonts w:ascii="Times New Roman" w:hAnsi="Times New Roman"/>
        </w:rPr>
        <w:t>h</w:t>
      </w:r>
      <w:r w:rsidR="00755B53" w:rsidRPr="2004E0A1">
        <w:rPr>
          <w:rFonts w:ascii="Times New Roman" w:hAnsi="Times New Roman"/>
        </w:rPr>
        <w:t>igh-</w:t>
      </w:r>
      <w:r w:rsidR="00CC1403">
        <w:rPr>
          <w:rFonts w:ascii="Times New Roman" w:hAnsi="Times New Roman"/>
        </w:rPr>
        <w:t>r</w:t>
      </w:r>
      <w:r w:rsidR="00755B53" w:rsidRPr="2004E0A1">
        <w:rPr>
          <w:rFonts w:ascii="Times New Roman" w:hAnsi="Times New Roman"/>
        </w:rPr>
        <w:t>isk H</w:t>
      </w:r>
      <w:r w:rsidR="00CC1403">
        <w:rPr>
          <w:rFonts w:ascii="Times New Roman" w:hAnsi="Times New Roman"/>
        </w:rPr>
        <w:t xml:space="preserve">uman </w:t>
      </w:r>
      <w:r w:rsidR="00755B53" w:rsidRPr="2004E0A1">
        <w:rPr>
          <w:rFonts w:ascii="Times New Roman" w:hAnsi="Times New Roman"/>
        </w:rPr>
        <w:t>P</w:t>
      </w:r>
      <w:r w:rsidR="00CC1403">
        <w:rPr>
          <w:rFonts w:ascii="Times New Roman" w:hAnsi="Times New Roman"/>
        </w:rPr>
        <w:t>apilloma Virus polymerase chain reaction t</w:t>
      </w:r>
      <w:r w:rsidR="00755B53" w:rsidRPr="2004E0A1">
        <w:rPr>
          <w:rFonts w:ascii="Times New Roman" w:hAnsi="Times New Roman"/>
        </w:rPr>
        <w:t xml:space="preserve">est </w:t>
      </w:r>
      <w:r w:rsidR="0096573A">
        <w:rPr>
          <w:rFonts w:ascii="Times New Roman" w:hAnsi="Times New Roman"/>
        </w:rPr>
        <w:t xml:space="preserve">to predict </w:t>
      </w:r>
      <w:r w:rsidR="00755B53" w:rsidRPr="2004E0A1">
        <w:rPr>
          <w:rFonts w:ascii="Times New Roman" w:hAnsi="Times New Roman"/>
        </w:rPr>
        <w:t>cervical intraepithelial neoplasia abnormalities associated with cervical cancer</w:t>
      </w:r>
      <w:r w:rsidR="00755B53" w:rsidRPr="2004E0A1">
        <w:rPr>
          <w:rFonts w:ascii="Times New Roman" w:hAnsi="Times New Roman"/>
          <w:color w:val="FF0000"/>
        </w:rPr>
        <w:t xml:space="preserve"> </w:t>
      </w:r>
    </w:p>
    <w:p w14:paraId="07A841D7" w14:textId="77777777" w:rsidR="00395D3C" w:rsidRPr="003A6952" w:rsidRDefault="00395D3C" w:rsidP="00B5356E">
      <w:pPr>
        <w:wordWrap/>
        <w:spacing w:line="360" w:lineRule="auto"/>
        <w:jc w:val="left"/>
        <w:rPr>
          <w:rFonts w:ascii="Times New Roman" w:hAnsi="Times New Roman"/>
          <w:szCs w:val="20"/>
        </w:rPr>
      </w:pPr>
    </w:p>
    <w:p w14:paraId="2BF735EF" w14:textId="63D0AFD9" w:rsidR="001457C8" w:rsidRPr="003A6952" w:rsidRDefault="00D57D3A" w:rsidP="00B5356E">
      <w:pPr>
        <w:wordWrap/>
        <w:spacing w:line="360" w:lineRule="auto"/>
        <w:jc w:val="left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V</w:t>
      </w:r>
      <w:r w:rsidR="00074CAB">
        <w:rPr>
          <w:rFonts w:ascii="Times New Roman" w:hAnsi="Times New Roman"/>
          <w:szCs w:val="20"/>
        </w:rPr>
        <w:t>asu</w:t>
      </w:r>
      <w:r>
        <w:rPr>
          <w:rFonts w:ascii="Times New Roman" w:hAnsi="Times New Roman"/>
          <w:szCs w:val="20"/>
        </w:rPr>
        <w:t xml:space="preserve"> </w:t>
      </w:r>
      <w:r w:rsidR="00074CAB">
        <w:rPr>
          <w:rFonts w:ascii="Times New Roman" w:hAnsi="Times New Roman"/>
          <w:szCs w:val="20"/>
        </w:rPr>
        <w:t>Saini</w:t>
      </w:r>
      <w:r w:rsidR="000F62E6" w:rsidRPr="003A6952">
        <w:rPr>
          <w:rFonts w:ascii="Times New Roman" w:hAnsi="Times New Roman"/>
          <w:szCs w:val="20"/>
          <w:vertAlign w:val="superscript"/>
        </w:rPr>
        <w:t>1</w:t>
      </w:r>
      <w:r w:rsidR="000F62E6" w:rsidRPr="003A6952">
        <w:rPr>
          <w:rFonts w:ascii="Times New Roman" w:hAnsi="Times New Roman"/>
          <w:szCs w:val="20"/>
        </w:rPr>
        <w:t>,</w:t>
      </w:r>
      <w:r w:rsidR="00D75259">
        <w:rPr>
          <w:rFonts w:ascii="Times New Roman" w:hAnsi="Times New Roman"/>
          <w:szCs w:val="20"/>
        </w:rPr>
        <w:t xml:space="preserve"> </w:t>
      </w:r>
      <w:r w:rsidR="00074CAB">
        <w:rPr>
          <w:rFonts w:ascii="Times New Roman" w:hAnsi="Times New Roman"/>
          <w:szCs w:val="20"/>
        </w:rPr>
        <w:t xml:space="preserve">Zhengyang </w:t>
      </w:r>
      <w:r w:rsidR="00C2205B">
        <w:rPr>
          <w:rFonts w:ascii="Times New Roman" w:hAnsi="Times New Roman"/>
          <w:szCs w:val="20"/>
        </w:rPr>
        <w:t>G</w:t>
      </w:r>
      <w:r w:rsidR="00074CAB">
        <w:rPr>
          <w:rFonts w:ascii="Times New Roman" w:hAnsi="Times New Roman"/>
          <w:szCs w:val="20"/>
        </w:rPr>
        <w:t>uo</w:t>
      </w:r>
      <w:r w:rsidR="00D75259" w:rsidRPr="003A6952">
        <w:rPr>
          <w:rFonts w:ascii="Times New Roman" w:hAnsi="Times New Roman"/>
          <w:szCs w:val="20"/>
          <w:vertAlign w:val="superscript"/>
        </w:rPr>
        <w:t>1</w:t>
      </w:r>
      <w:r w:rsidR="00D75259">
        <w:rPr>
          <w:rFonts w:ascii="Times New Roman" w:hAnsi="Times New Roman"/>
          <w:szCs w:val="20"/>
        </w:rPr>
        <w:t xml:space="preserve">, </w:t>
      </w:r>
      <w:r w:rsidR="00074CAB">
        <w:rPr>
          <w:rFonts w:ascii="Times New Roman" w:hAnsi="Times New Roman"/>
          <w:szCs w:val="20"/>
        </w:rPr>
        <w:t xml:space="preserve">Jinwen </w:t>
      </w:r>
      <w:r w:rsidR="00C2205B">
        <w:rPr>
          <w:rFonts w:ascii="Times New Roman" w:hAnsi="Times New Roman"/>
          <w:szCs w:val="20"/>
        </w:rPr>
        <w:t>Y</w:t>
      </w:r>
      <w:r w:rsidR="00074CAB">
        <w:rPr>
          <w:rFonts w:ascii="Times New Roman" w:hAnsi="Times New Roman"/>
          <w:szCs w:val="20"/>
        </w:rPr>
        <w:t>u</w:t>
      </w:r>
      <w:r w:rsidR="00D75259" w:rsidRPr="003A6952">
        <w:rPr>
          <w:rFonts w:ascii="Times New Roman" w:hAnsi="Times New Roman"/>
          <w:szCs w:val="20"/>
          <w:vertAlign w:val="superscript"/>
        </w:rPr>
        <w:t>1</w:t>
      </w:r>
      <w:r w:rsidR="00765DD5">
        <w:rPr>
          <w:rFonts w:ascii="Times New Roman" w:hAnsi="Times New Roman"/>
          <w:szCs w:val="20"/>
        </w:rPr>
        <w:t>,</w:t>
      </w:r>
      <w:r w:rsidR="003E4DF4">
        <w:rPr>
          <w:rFonts w:ascii="Times New Roman" w:hAnsi="Times New Roman"/>
          <w:szCs w:val="20"/>
        </w:rPr>
        <w:t xml:space="preserve"> </w:t>
      </w:r>
      <w:r w:rsidR="00B22DBD">
        <w:rPr>
          <w:rFonts w:ascii="Times New Roman" w:hAnsi="Times New Roman"/>
          <w:szCs w:val="20"/>
        </w:rPr>
        <w:t>Di Wu</w:t>
      </w:r>
      <w:r w:rsidR="003E4DF4">
        <w:rPr>
          <w:rFonts w:ascii="Times New Roman" w:hAnsi="Times New Roman"/>
          <w:szCs w:val="20"/>
          <w:vertAlign w:val="superscript"/>
        </w:rPr>
        <w:t>2</w:t>
      </w:r>
      <w:r w:rsidR="003E4DF4">
        <w:rPr>
          <w:rFonts w:ascii="Times New Roman" w:hAnsi="Times New Roman"/>
          <w:szCs w:val="20"/>
        </w:rPr>
        <w:t xml:space="preserve">, </w:t>
      </w:r>
      <w:r w:rsidR="00B22DBD">
        <w:rPr>
          <w:rFonts w:ascii="Times New Roman" w:hAnsi="Times New Roman"/>
          <w:szCs w:val="20"/>
        </w:rPr>
        <w:t>Hui Du</w:t>
      </w:r>
      <w:r w:rsidR="003E4DF4">
        <w:rPr>
          <w:rFonts w:ascii="Times New Roman" w:hAnsi="Times New Roman"/>
          <w:szCs w:val="20"/>
          <w:vertAlign w:val="superscript"/>
        </w:rPr>
        <w:t>2</w:t>
      </w:r>
      <w:r w:rsidR="003E4DF4">
        <w:rPr>
          <w:rFonts w:ascii="Times New Roman" w:hAnsi="Times New Roman"/>
          <w:szCs w:val="20"/>
        </w:rPr>
        <w:t>,</w:t>
      </w:r>
      <w:r w:rsidR="00C2205B">
        <w:rPr>
          <w:rFonts w:ascii="Times New Roman" w:hAnsi="Times New Roman"/>
          <w:szCs w:val="20"/>
        </w:rPr>
        <w:t xml:space="preserve"> </w:t>
      </w:r>
      <w:r w:rsidR="00B22DBD">
        <w:rPr>
          <w:rFonts w:ascii="Times New Roman" w:hAnsi="Times New Roman"/>
          <w:szCs w:val="20"/>
        </w:rPr>
        <w:t>Peng Yin</w:t>
      </w:r>
      <w:r w:rsidR="00DE27AD">
        <w:rPr>
          <w:rFonts w:ascii="Times New Roman" w:hAnsi="Times New Roman"/>
          <w:szCs w:val="20"/>
          <w:vertAlign w:val="superscript"/>
        </w:rPr>
        <w:t>1</w:t>
      </w:r>
      <w:r w:rsidR="00DE27AD">
        <w:rPr>
          <w:rFonts w:ascii="Times New Roman" w:hAnsi="Times New Roman"/>
          <w:szCs w:val="20"/>
        </w:rPr>
        <w:t xml:space="preserve">, </w:t>
      </w:r>
      <w:r w:rsidR="00B22DBD">
        <w:rPr>
          <w:rFonts w:ascii="Times New Roman" w:hAnsi="Times New Roman"/>
          <w:szCs w:val="20"/>
        </w:rPr>
        <w:t>Garrett Lee Mosley</w:t>
      </w:r>
      <w:r w:rsidR="00DE27AD">
        <w:rPr>
          <w:rFonts w:ascii="Times New Roman" w:hAnsi="Times New Roman"/>
          <w:szCs w:val="20"/>
          <w:vertAlign w:val="superscript"/>
        </w:rPr>
        <w:t>1</w:t>
      </w:r>
      <w:r w:rsidR="00DE27AD">
        <w:rPr>
          <w:rFonts w:ascii="Times New Roman" w:hAnsi="Times New Roman"/>
          <w:szCs w:val="20"/>
        </w:rPr>
        <w:t xml:space="preserve">, </w:t>
      </w:r>
      <w:r w:rsidR="00A44367">
        <w:rPr>
          <w:rFonts w:ascii="Times New Roman" w:hAnsi="Times New Roman"/>
          <w:szCs w:val="20"/>
        </w:rPr>
        <w:t xml:space="preserve">Wenkui </w:t>
      </w:r>
      <w:r w:rsidR="00C2205B">
        <w:rPr>
          <w:rFonts w:ascii="Times New Roman" w:hAnsi="Times New Roman"/>
          <w:szCs w:val="20"/>
        </w:rPr>
        <w:t>D</w:t>
      </w:r>
      <w:r w:rsidR="00A44367">
        <w:rPr>
          <w:rFonts w:ascii="Times New Roman" w:hAnsi="Times New Roman"/>
          <w:szCs w:val="20"/>
        </w:rPr>
        <w:t>ai</w:t>
      </w:r>
      <w:r w:rsidR="00DE27AD">
        <w:rPr>
          <w:rFonts w:ascii="Times New Roman" w:hAnsi="Times New Roman"/>
          <w:szCs w:val="20"/>
          <w:vertAlign w:val="superscript"/>
        </w:rPr>
        <w:t>2</w:t>
      </w:r>
      <w:r w:rsidR="00DE27AD">
        <w:rPr>
          <w:rFonts w:ascii="Times New Roman" w:hAnsi="Times New Roman"/>
          <w:szCs w:val="20"/>
        </w:rPr>
        <w:t xml:space="preserve">, </w:t>
      </w:r>
      <w:r w:rsidR="00A44367">
        <w:rPr>
          <w:rFonts w:ascii="Times New Roman" w:hAnsi="Times New Roman"/>
          <w:szCs w:val="20"/>
        </w:rPr>
        <w:t xml:space="preserve">Ricky Yin To </w:t>
      </w:r>
      <w:r w:rsidR="00C2205B">
        <w:rPr>
          <w:rFonts w:ascii="Times New Roman" w:hAnsi="Times New Roman"/>
          <w:szCs w:val="20"/>
        </w:rPr>
        <w:t>C</w:t>
      </w:r>
      <w:r w:rsidR="00A44367">
        <w:rPr>
          <w:rFonts w:ascii="Times New Roman" w:hAnsi="Times New Roman"/>
          <w:szCs w:val="20"/>
        </w:rPr>
        <w:t>hiu</w:t>
      </w:r>
      <w:r w:rsidR="00DE27AD">
        <w:rPr>
          <w:rFonts w:ascii="Times New Roman" w:hAnsi="Times New Roman"/>
          <w:szCs w:val="20"/>
          <w:vertAlign w:val="superscript"/>
        </w:rPr>
        <w:t>1</w:t>
      </w:r>
    </w:p>
    <w:p w14:paraId="3DE11AB9" w14:textId="01D1E47E" w:rsidR="000F62E6" w:rsidRPr="003A6952" w:rsidRDefault="000F62E6" w:rsidP="00B5356E">
      <w:pPr>
        <w:wordWrap/>
        <w:spacing w:line="360" w:lineRule="auto"/>
        <w:jc w:val="left"/>
        <w:rPr>
          <w:rFonts w:ascii="Times New Roman" w:hAnsi="Times New Roman"/>
          <w:color w:val="FF0000"/>
          <w:szCs w:val="20"/>
        </w:rPr>
      </w:pPr>
    </w:p>
    <w:p w14:paraId="50F886CF" w14:textId="56DD3231" w:rsidR="000B17FD" w:rsidRPr="003A6952" w:rsidRDefault="000F62E6" w:rsidP="00B5356E">
      <w:pPr>
        <w:wordWrap/>
        <w:spacing w:line="360" w:lineRule="auto"/>
        <w:jc w:val="left"/>
        <w:rPr>
          <w:rFonts w:ascii="Times New Roman" w:hAnsi="Times New Roman"/>
          <w:szCs w:val="20"/>
        </w:rPr>
      </w:pPr>
      <w:r w:rsidRPr="003A6952">
        <w:rPr>
          <w:rFonts w:ascii="Times New Roman" w:hAnsi="Times New Roman"/>
          <w:szCs w:val="20"/>
          <w:vertAlign w:val="superscript"/>
        </w:rPr>
        <w:t xml:space="preserve">1 </w:t>
      </w:r>
      <w:r w:rsidR="00294745">
        <w:rPr>
          <w:rFonts w:ascii="Times New Roman" w:hAnsi="Times New Roman"/>
          <w:szCs w:val="20"/>
        </w:rPr>
        <w:t>Phase Scientific International Ltd., Hong Kong</w:t>
      </w:r>
    </w:p>
    <w:p w14:paraId="40CF5634" w14:textId="40A7F0A1" w:rsidR="000F62E6" w:rsidRPr="003A6952" w:rsidRDefault="000F62E6" w:rsidP="00B5356E">
      <w:pPr>
        <w:wordWrap/>
        <w:spacing w:line="360" w:lineRule="auto"/>
        <w:jc w:val="left"/>
        <w:rPr>
          <w:rFonts w:ascii="Times New Roman" w:hAnsi="Times New Roman"/>
          <w:szCs w:val="20"/>
        </w:rPr>
      </w:pPr>
      <w:r w:rsidRPr="003A6952">
        <w:rPr>
          <w:rFonts w:ascii="Times New Roman" w:hAnsi="Times New Roman"/>
          <w:szCs w:val="20"/>
          <w:vertAlign w:val="superscript"/>
        </w:rPr>
        <w:t xml:space="preserve">2 </w:t>
      </w:r>
      <w:r w:rsidR="00294745">
        <w:rPr>
          <w:rFonts w:ascii="Times New Roman" w:hAnsi="Times New Roman"/>
          <w:szCs w:val="20"/>
        </w:rPr>
        <w:t>Peking University Shenzhen Hospital, Shenzhen, China</w:t>
      </w:r>
    </w:p>
    <w:p w14:paraId="29EA376B" w14:textId="77777777" w:rsidR="00A71BEE" w:rsidRDefault="00A71BEE" w:rsidP="00B5356E">
      <w:pPr>
        <w:wordWrap/>
        <w:spacing w:line="360" w:lineRule="auto"/>
        <w:jc w:val="left"/>
        <w:rPr>
          <w:rFonts w:ascii="Times New Roman" w:hAnsi="Times New Roman"/>
          <w:color w:val="FF0000"/>
          <w:szCs w:val="20"/>
        </w:rPr>
      </w:pPr>
    </w:p>
    <w:p w14:paraId="3A2EBED7" w14:textId="77777777" w:rsidR="003E48C4" w:rsidRPr="003A6952" w:rsidRDefault="003E48C4" w:rsidP="00B5356E">
      <w:pPr>
        <w:wordWrap/>
        <w:spacing w:line="360" w:lineRule="auto"/>
        <w:rPr>
          <w:rFonts w:ascii="Times New Roman" w:hAnsi="Times New Roman"/>
          <w:szCs w:val="20"/>
        </w:rPr>
      </w:pPr>
    </w:p>
    <w:p w14:paraId="1F454C25" w14:textId="77777777" w:rsidR="00D85EE8" w:rsidRDefault="001F46A3" w:rsidP="00B5356E">
      <w:pPr>
        <w:wordWrap/>
        <w:spacing w:line="360" w:lineRule="auto"/>
        <w:rPr>
          <w:rFonts w:ascii="Times New Roman" w:hAnsi="Times New Roman"/>
          <w:b/>
          <w:bCs/>
          <w:szCs w:val="20"/>
        </w:rPr>
      </w:pPr>
      <w:r w:rsidRPr="003A6952">
        <w:rPr>
          <w:rFonts w:ascii="Times New Roman" w:hAnsi="Times New Roman"/>
          <w:b/>
          <w:bCs/>
          <w:szCs w:val="20"/>
        </w:rPr>
        <w:t xml:space="preserve">Supplementary </w:t>
      </w:r>
      <w:r w:rsidR="00D85EE8" w:rsidRPr="003A6952">
        <w:rPr>
          <w:rFonts w:ascii="Times New Roman" w:hAnsi="Times New Roman"/>
          <w:b/>
          <w:bCs/>
          <w:szCs w:val="20"/>
        </w:rPr>
        <w:t>Materials</w:t>
      </w:r>
    </w:p>
    <w:p w14:paraId="18E986A8" w14:textId="77777777" w:rsidR="00C82A0E" w:rsidRDefault="00C82A0E" w:rsidP="00B5356E">
      <w:pPr>
        <w:wordWrap/>
        <w:spacing w:line="360" w:lineRule="auto"/>
        <w:rPr>
          <w:rFonts w:ascii="Times New Roman" w:hAnsi="Times New Roman"/>
          <w:b/>
          <w:bCs/>
          <w:szCs w:val="20"/>
        </w:rPr>
      </w:pPr>
    </w:p>
    <w:p w14:paraId="15C21BB8" w14:textId="5A7D14D6" w:rsidR="007F108B" w:rsidRDefault="007F108B" w:rsidP="007F108B">
      <w:pPr>
        <w:wordWrap/>
        <w:spacing w:line="360" w:lineRule="auto"/>
        <w:jc w:val="left"/>
        <w:rPr>
          <w:rFonts w:ascii="Times New Roman" w:hAnsi="Times New Roman"/>
          <w:b/>
          <w:bCs/>
          <w:szCs w:val="20"/>
        </w:rPr>
      </w:pPr>
      <w:r>
        <w:rPr>
          <w:rFonts w:ascii="Times New Roman" w:hAnsi="Times New Roman"/>
          <w:b/>
          <w:bCs/>
          <w:szCs w:val="20"/>
        </w:rPr>
        <w:t xml:space="preserve">Figure S1: </w:t>
      </w:r>
      <w:r w:rsidRPr="003A6952">
        <w:rPr>
          <w:rFonts w:ascii="Times New Roman" w:hAnsi="Times New Roman"/>
          <w:szCs w:val="20"/>
        </w:rPr>
        <w:t xml:space="preserve">ROC curve analysis for </w:t>
      </w:r>
      <w:r>
        <w:rPr>
          <w:rFonts w:ascii="Times New Roman" w:hAnsi="Times New Roman"/>
          <w:szCs w:val="20"/>
        </w:rPr>
        <w:t>evaluating</w:t>
      </w:r>
      <w:r w:rsidRPr="003A6952">
        <w:rPr>
          <w:rFonts w:ascii="Times New Roman" w:hAnsi="Times New Roman"/>
          <w:szCs w:val="20"/>
        </w:rPr>
        <w:t xml:space="preserve"> the </w:t>
      </w:r>
      <w:r>
        <w:rPr>
          <w:rFonts w:ascii="Times New Roman" w:hAnsi="Times New Roman"/>
          <w:szCs w:val="20"/>
        </w:rPr>
        <w:t xml:space="preserve">impact of varying the Ct </w:t>
      </w:r>
      <w:r w:rsidRPr="003A6952">
        <w:rPr>
          <w:rFonts w:ascii="Times New Roman" w:hAnsi="Times New Roman"/>
          <w:szCs w:val="20"/>
        </w:rPr>
        <w:t>cut-off</w:t>
      </w:r>
      <w:r>
        <w:rPr>
          <w:rFonts w:ascii="Times New Roman" w:hAnsi="Times New Roman"/>
          <w:szCs w:val="20"/>
        </w:rPr>
        <w:t xml:space="preserve"> values for the</w:t>
      </w:r>
      <w:r w:rsidRPr="003A6952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HPV16 and HPV18 </w:t>
      </w:r>
      <w:r w:rsidRPr="003A6952">
        <w:rPr>
          <w:rFonts w:ascii="Times New Roman" w:hAnsi="Times New Roman"/>
          <w:szCs w:val="20"/>
        </w:rPr>
        <w:t>channel to distinguish CIN2+ from &lt;CIN2</w:t>
      </w:r>
      <w:r>
        <w:rPr>
          <w:rFonts w:ascii="Times New Roman" w:hAnsi="Times New Roman"/>
          <w:szCs w:val="20"/>
        </w:rPr>
        <w:t xml:space="preserve"> cases</w:t>
      </w:r>
      <w:r w:rsidRPr="003A6952">
        <w:rPr>
          <w:rFonts w:ascii="Times New Roman" w:hAnsi="Times New Roman"/>
          <w:szCs w:val="20"/>
        </w:rPr>
        <w:t>.</w:t>
      </w:r>
    </w:p>
    <w:p w14:paraId="6ABF67CB" w14:textId="6122F6BC" w:rsidR="007F108B" w:rsidRPr="003379A0" w:rsidRDefault="007F108B" w:rsidP="003379A0">
      <w:pPr>
        <w:wordWrap/>
        <w:spacing w:line="360" w:lineRule="auto"/>
        <w:jc w:val="center"/>
        <w:rPr>
          <w:rFonts w:ascii="Times New Roman" w:hAnsi="Times New Roman"/>
          <w:b/>
          <w:bCs/>
          <w:szCs w:val="20"/>
        </w:rPr>
      </w:pPr>
      <w:r>
        <w:rPr>
          <w:rFonts w:ascii="Times New Roman" w:hAnsi="Times New Roman"/>
          <w:b/>
          <w:bCs/>
          <w:noProof/>
          <w:szCs w:val="20"/>
        </w:rPr>
        <w:drawing>
          <wp:inline distT="0" distB="0" distL="0" distR="0" wp14:anchorId="7D5A869A" wp14:editId="69D3BBE3">
            <wp:extent cx="4337608" cy="2206800"/>
            <wp:effectExtent l="0" t="0" r="6350" b="3175"/>
            <wp:docPr id="6558413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608" cy="220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9044FB" w14:textId="77777777" w:rsidR="007F108B" w:rsidRDefault="007F108B" w:rsidP="00C82A0E">
      <w:pPr>
        <w:wordWrap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62F3A6D8" w14:textId="77777777" w:rsidR="003379A0" w:rsidRDefault="003379A0" w:rsidP="00C82A0E">
      <w:pPr>
        <w:wordWrap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Cs w:val="20"/>
        </w:rPr>
      </w:pPr>
    </w:p>
    <w:p w14:paraId="37286DCE" w14:textId="01CAD865" w:rsidR="008850FA" w:rsidRPr="003379A0" w:rsidRDefault="00C82A0E" w:rsidP="003379A0">
      <w:pPr>
        <w:wordWrap/>
        <w:spacing w:line="360" w:lineRule="auto"/>
        <w:jc w:val="left"/>
        <w:rPr>
          <w:rFonts w:ascii="Times New Roman" w:hAnsi="Times New Roman"/>
          <w:b/>
          <w:bCs/>
          <w:color w:val="FF0000"/>
          <w:szCs w:val="20"/>
        </w:rPr>
      </w:pPr>
      <w:r w:rsidRPr="003379A0">
        <w:rPr>
          <w:rFonts w:ascii="Times New Roman" w:hAnsi="Times New Roman"/>
          <w:b/>
          <w:bCs/>
          <w:color w:val="000000" w:themeColor="text1"/>
          <w:szCs w:val="20"/>
        </w:rPr>
        <w:t>Figure S</w:t>
      </w:r>
      <w:r w:rsidR="007F108B">
        <w:rPr>
          <w:rFonts w:ascii="Times New Roman" w:hAnsi="Times New Roman"/>
          <w:b/>
          <w:bCs/>
          <w:color w:val="000000" w:themeColor="text1"/>
          <w:szCs w:val="20"/>
        </w:rPr>
        <w:t>2</w:t>
      </w:r>
      <w:r w:rsidRPr="003379A0">
        <w:rPr>
          <w:rFonts w:ascii="Times New Roman" w:hAnsi="Times New Roman"/>
          <w:b/>
          <w:bCs/>
          <w:color w:val="000000" w:themeColor="text1"/>
          <w:szCs w:val="20"/>
        </w:rPr>
        <w:t xml:space="preserve">: </w:t>
      </w:r>
      <w:r w:rsidR="00770C99" w:rsidRPr="003379A0">
        <w:rPr>
          <w:rFonts w:ascii="Times New Roman" w:hAnsi="Times New Roman"/>
          <w:color w:val="000000" w:themeColor="text1"/>
          <w:szCs w:val="20"/>
        </w:rPr>
        <w:t>PR-</w:t>
      </w:r>
      <w:r w:rsidR="00770C99">
        <w:rPr>
          <w:rFonts w:ascii="Times New Roman" w:hAnsi="Times New Roman"/>
          <w:szCs w:val="20"/>
        </w:rPr>
        <w:t>AUC</w:t>
      </w:r>
      <w:r w:rsidR="00770C99" w:rsidRPr="003A6952">
        <w:rPr>
          <w:rFonts w:ascii="Times New Roman" w:hAnsi="Times New Roman"/>
          <w:szCs w:val="20"/>
        </w:rPr>
        <w:t xml:space="preserve"> curve analysis for </w:t>
      </w:r>
      <w:r w:rsidR="00770C99">
        <w:rPr>
          <w:rFonts w:ascii="Times New Roman" w:hAnsi="Times New Roman"/>
          <w:szCs w:val="20"/>
        </w:rPr>
        <w:t>the</w:t>
      </w:r>
      <w:r w:rsidR="00770C99" w:rsidRPr="003A6952">
        <w:rPr>
          <w:rFonts w:ascii="Times New Roman" w:hAnsi="Times New Roman"/>
          <w:szCs w:val="20"/>
        </w:rPr>
        <w:t xml:space="preserve"> 12 other hrHPV</w:t>
      </w:r>
      <w:r w:rsidR="00770C99">
        <w:rPr>
          <w:rFonts w:ascii="Times New Roman" w:hAnsi="Times New Roman"/>
          <w:szCs w:val="20"/>
        </w:rPr>
        <w:t>, HPV16 and HPV18</w:t>
      </w:r>
      <w:r w:rsidR="00770C99" w:rsidRPr="003A6952">
        <w:rPr>
          <w:rFonts w:ascii="Times New Roman" w:hAnsi="Times New Roman"/>
          <w:szCs w:val="20"/>
        </w:rPr>
        <w:t xml:space="preserve"> channel to distinguish </w:t>
      </w:r>
      <w:r w:rsidR="00770C99">
        <w:rPr>
          <w:rFonts w:ascii="Times New Roman" w:hAnsi="Times New Roman"/>
          <w:szCs w:val="20"/>
        </w:rPr>
        <w:t>C</w:t>
      </w:r>
      <w:r w:rsidR="00770C99" w:rsidRPr="003A6952">
        <w:rPr>
          <w:rFonts w:ascii="Times New Roman" w:hAnsi="Times New Roman"/>
          <w:szCs w:val="20"/>
        </w:rPr>
        <w:t>IN2+ from &lt;CIN2</w:t>
      </w:r>
      <w:r w:rsidR="00770C99">
        <w:rPr>
          <w:rFonts w:ascii="Times New Roman" w:hAnsi="Times New Roman"/>
          <w:szCs w:val="20"/>
        </w:rPr>
        <w:t xml:space="preserve"> cases.</w:t>
      </w:r>
    </w:p>
    <w:p w14:paraId="044F746F" w14:textId="5334F0A4" w:rsidR="00966A65" w:rsidRDefault="00786462" w:rsidP="003379A0">
      <w:pPr>
        <w:wordWrap/>
        <w:spacing w:line="360" w:lineRule="auto"/>
        <w:jc w:val="center"/>
        <w:rPr>
          <w:rFonts w:ascii="Times New Roman" w:hAnsi="Times New Roman"/>
          <w:b/>
          <w:bCs/>
          <w:szCs w:val="20"/>
        </w:rPr>
      </w:pPr>
      <w:r>
        <w:rPr>
          <w:rFonts w:ascii="Times New Roman" w:hAnsi="Times New Roman"/>
          <w:b/>
          <w:bCs/>
          <w:noProof/>
          <w:szCs w:val="20"/>
        </w:rPr>
        <w:drawing>
          <wp:inline distT="0" distB="0" distL="0" distR="0" wp14:anchorId="6EA0CC84" wp14:editId="796E68DC">
            <wp:extent cx="5604060" cy="1627622"/>
            <wp:effectExtent l="0" t="0" r="0" b="0"/>
            <wp:docPr id="15150195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125" cy="1637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05E064" w14:textId="537E3A9B" w:rsidR="003E48C4" w:rsidRDefault="003E48C4" w:rsidP="00B5356E">
      <w:pPr>
        <w:wordWrap/>
        <w:spacing w:line="360" w:lineRule="auto"/>
        <w:rPr>
          <w:rFonts w:ascii="Times New Roman" w:hAnsi="Times New Roman"/>
          <w:b/>
          <w:bCs/>
          <w:szCs w:val="20"/>
        </w:rPr>
      </w:pPr>
    </w:p>
    <w:p w14:paraId="4225E976" w14:textId="77777777" w:rsidR="003379A0" w:rsidRPr="003A6952" w:rsidRDefault="003379A0" w:rsidP="00B5356E">
      <w:pPr>
        <w:wordWrap/>
        <w:spacing w:line="360" w:lineRule="auto"/>
        <w:rPr>
          <w:rFonts w:ascii="Times New Roman" w:hAnsi="Times New Roman"/>
          <w:b/>
          <w:bCs/>
          <w:szCs w:val="20"/>
        </w:rPr>
      </w:pPr>
    </w:p>
    <w:p w14:paraId="68931FAA" w14:textId="10B93E78" w:rsidR="006C3E88" w:rsidRPr="003A6952" w:rsidRDefault="006C3E88" w:rsidP="00B5356E">
      <w:pPr>
        <w:wordWrap/>
        <w:spacing w:line="360" w:lineRule="auto"/>
        <w:rPr>
          <w:rFonts w:ascii="Times New Roman" w:hAnsi="Times New Roman"/>
          <w:szCs w:val="20"/>
        </w:rPr>
      </w:pPr>
      <w:r w:rsidRPr="003A6952">
        <w:rPr>
          <w:rFonts w:ascii="Times New Roman" w:hAnsi="Times New Roman"/>
          <w:b/>
          <w:bCs/>
          <w:szCs w:val="20"/>
        </w:rPr>
        <w:lastRenderedPageBreak/>
        <w:t xml:space="preserve">Table S1: </w:t>
      </w:r>
      <w:r w:rsidRPr="003A6952">
        <w:rPr>
          <w:rFonts w:ascii="Times New Roman" w:hAnsi="Times New Roman"/>
          <w:szCs w:val="20"/>
        </w:rPr>
        <w:t xml:space="preserve">hrHPV </w:t>
      </w:r>
      <w:r w:rsidR="007D4002">
        <w:rPr>
          <w:rFonts w:ascii="Times New Roman" w:hAnsi="Times New Roman"/>
          <w:szCs w:val="20"/>
        </w:rPr>
        <w:t xml:space="preserve">positivity </w:t>
      </w:r>
      <w:r w:rsidRPr="003A6952">
        <w:rPr>
          <w:rFonts w:ascii="Times New Roman" w:hAnsi="Times New Roman"/>
          <w:szCs w:val="20"/>
        </w:rPr>
        <w:t xml:space="preserve">and colposcopy results according to age group and total study population in the primary screening </w:t>
      </w:r>
      <w:r w:rsidR="007D4002">
        <w:rPr>
          <w:rFonts w:ascii="Times New Roman" w:hAnsi="Times New Roman"/>
          <w:szCs w:val="20"/>
        </w:rPr>
        <w:t>and</w:t>
      </w:r>
      <w:r w:rsidRPr="003A6952">
        <w:rPr>
          <w:rFonts w:ascii="Times New Roman" w:hAnsi="Times New Roman"/>
          <w:szCs w:val="20"/>
        </w:rPr>
        <w:t xml:space="preserve"> enriched population</w:t>
      </w:r>
      <w:r w:rsidR="007D4002">
        <w:rPr>
          <w:rFonts w:ascii="Times New Roman" w:hAnsi="Times New Roman"/>
          <w:szCs w:val="20"/>
        </w:rPr>
        <w:t xml:space="preserve"> (Cohort 2).</w:t>
      </w:r>
    </w:p>
    <w:tbl>
      <w:tblPr>
        <w:tblW w:w="88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8"/>
        <w:gridCol w:w="1195"/>
        <w:gridCol w:w="1910"/>
        <w:gridCol w:w="1920"/>
        <w:gridCol w:w="938"/>
        <w:gridCol w:w="938"/>
        <w:gridCol w:w="938"/>
      </w:tblGrid>
      <w:tr w:rsidR="009947F3" w:rsidRPr="00194ED5" w14:paraId="3983C270" w14:textId="77777777" w:rsidTr="003A697C">
        <w:trPr>
          <w:trHeight w:val="552"/>
        </w:trPr>
        <w:tc>
          <w:tcPr>
            <w:tcW w:w="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D298A" w14:textId="77777777" w:rsidR="00194ED5" w:rsidRPr="009947F3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 xml:space="preserve">Age group </w:t>
            </w:r>
          </w:p>
          <w:p w14:paraId="4BF9229D" w14:textId="271B5F8B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(year)</w:t>
            </w:r>
          </w:p>
        </w:tc>
        <w:tc>
          <w:tcPr>
            <w:tcW w:w="119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D1AD2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No. of</w:t>
            </w:r>
          </w:p>
          <w:p w14:paraId="2FB1CCC9" w14:textId="60ED5C44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participants</w:t>
            </w:r>
          </w:p>
        </w:tc>
        <w:tc>
          <w:tcPr>
            <w:tcW w:w="387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9F623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No. of participants hrHPV positive results</w:t>
            </w:r>
          </w:p>
        </w:tc>
        <w:tc>
          <w:tcPr>
            <w:tcW w:w="2814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9D4B6" w14:textId="77777777" w:rsidR="009947F3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 xml:space="preserve">No. of participants </w:t>
            </w:r>
          </w:p>
          <w:p w14:paraId="4034829E" w14:textId="45F29EFB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with diseased outcome</w:t>
            </w:r>
          </w:p>
        </w:tc>
      </w:tr>
      <w:tr w:rsidR="0045797A" w:rsidRPr="00194ED5" w14:paraId="5BC9B2B1" w14:textId="77777777" w:rsidTr="003A697C">
        <w:trPr>
          <w:trHeight w:val="552"/>
        </w:trPr>
        <w:tc>
          <w:tcPr>
            <w:tcW w:w="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EC710C4" w14:textId="77777777" w:rsidR="00194ED5" w:rsidRPr="00194ED5" w:rsidRDefault="00194ED5" w:rsidP="00194ED5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en-HK" w:eastAsia="zh-CN"/>
              </w:rPr>
            </w:pPr>
          </w:p>
        </w:tc>
        <w:tc>
          <w:tcPr>
            <w:tcW w:w="119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DAED06" w14:textId="77777777" w:rsidR="00194ED5" w:rsidRPr="00194ED5" w:rsidRDefault="00194ED5" w:rsidP="00194ED5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3AD09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Ct cut-off A</w:t>
            </w:r>
          </w:p>
          <w:p w14:paraId="7FD21266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(HPV16: 38.0, HPV18: 38.0, HPV12+:33.0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8D4FB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Ct cut-off B</w:t>
            </w:r>
          </w:p>
          <w:p w14:paraId="08AF79D4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(HPV16: 38.0, HPV18: 38.0, HPV12+:30.5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168EC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&lt;CIN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2F456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CIN2+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44F7A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CIN3+</w:t>
            </w:r>
          </w:p>
        </w:tc>
      </w:tr>
      <w:tr w:rsidR="0045797A" w:rsidRPr="00194ED5" w14:paraId="30BB3A4E" w14:textId="77777777" w:rsidTr="003A697C">
        <w:trPr>
          <w:trHeight w:val="552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9130E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&lt;3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CE95D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1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4EF0C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0/1 </w:t>
            </w:r>
          </w:p>
          <w:p w14:paraId="7F515020" w14:textId="223DDF86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00%)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2DE22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0/1 </w:t>
            </w:r>
          </w:p>
          <w:p w14:paraId="6D7BD66E" w14:textId="6FA58F2F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00%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037AA" w14:textId="7F87C70B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1</w:t>
            </w:r>
            <w:r w:rsidR="00EF6C2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/1 </w:t>
            </w:r>
          </w:p>
          <w:p w14:paraId="42DE2F13" w14:textId="364677D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100.0%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6ED22" w14:textId="73ED2AB8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0</w:t>
            </w:r>
            <w:r w:rsidR="00EF6C2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1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60C0C225" w14:textId="4726CD18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00%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0D609" w14:textId="6ED0C1F8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0</w:t>
            </w:r>
            <w:r w:rsidR="00EF6C2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1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5DE4E1E7" w14:textId="27A825DA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00%)</w:t>
            </w:r>
          </w:p>
        </w:tc>
      </w:tr>
      <w:tr w:rsidR="0045797A" w:rsidRPr="00194ED5" w14:paraId="68971AF9" w14:textId="77777777" w:rsidTr="003A697C">
        <w:trPr>
          <w:trHeight w:val="552"/>
        </w:trPr>
        <w:tc>
          <w:tcPr>
            <w:tcW w:w="9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87E95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30-3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CCF1A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43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E3C1A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130/430 </w:t>
            </w:r>
          </w:p>
          <w:p w14:paraId="13020266" w14:textId="382E8482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30.23%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9EE84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116/430 </w:t>
            </w:r>
          </w:p>
          <w:p w14:paraId="4F22B063" w14:textId="1E4317EF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26.98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99179" w14:textId="41EAC714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415</w:t>
            </w:r>
            <w:r w:rsidR="005C273D"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/430 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00D59BB0" w14:textId="1748D2BE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96.51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2D232" w14:textId="0BCBDD3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15</w:t>
            </w:r>
            <w:r w:rsidR="005C273D"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/430 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1DC25AA0" w14:textId="6F4721A6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3.49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9FA60" w14:textId="0DBA1C1E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3</w:t>
            </w:r>
            <w:r w:rsidR="00EF6C2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430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441B5BA1" w14:textId="274D2B11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69%)</w:t>
            </w:r>
          </w:p>
        </w:tc>
      </w:tr>
      <w:tr w:rsidR="0045797A" w:rsidRPr="00194ED5" w14:paraId="6DA4AA36" w14:textId="77777777" w:rsidTr="003A697C">
        <w:trPr>
          <w:trHeight w:val="552"/>
        </w:trPr>
        <w:tc>
          <w:tcPr>
            <w:tcW w:w="9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29EC6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40-4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1BD05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zh-CN"/>
              </w:rPr>
              <w:t>3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5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8ABA1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76/356 </w:t>
            </w:r>
          </w:p>
          <w:p w14:paraId="007D06F1" w14:textId="63CD9DB9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21.35%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65F77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69/356 </w:t>
            </w:r>
          </w:p>
          <w:p w14:paraId="577FFFC7" w14:textId="1D7D5945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19.38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A6A09" w14:textId="2131AC4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337</w:t>
            </w:r>
            <w:r w:rsidR="005C273D"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/356 </w:t>
            </w:r>
          </w:p>
          <w:p w14:paraId="648456EB" w14:textId="68815518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94.66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B6B1D" w14:textId="7D3AC469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19</w:t>
            </w:r>
            <w:r w:rsidR="005C273D"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356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4407561B" w14:textId="3DCBD086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5.34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F8CB8" w14:textId="32CDD853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3</w:t>
            </w:r>
            <w:r w:rsidR="00EF6C2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356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687F1064" w14:textId="5871F7E2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84%)</w:t>
            </w:r>
          </w:p>
        </w:tc>
      </w:tr>
      <w:tr w:rsidR="0045797A" w:rsidRPr="00194ED5" w14:paraId="6C57068C" w14:textId="77777777" w:rsidTr="003A697C">
        <w:trPr>
          <w:trHeight w:val="552"/>
        </w:trPr>
        <w:tc>
          <w:tcPr>
            <w:tcW w:w="9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2CA4F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50-5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819BC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zh-CN"/>
              </w:rPr>
              <w:t>1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8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A3350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46/185 </w:t>
            </w:r>
          </w:p>
          <w:p w14:paraId="47BFFD64" w14:textId="6CE89DCA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24.86%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1AE92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38/185 </w:t>
            </w:r>
          </w:p>
          <w:p w14:paraId="2B68B2BB" w14:textId="3149410F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20.54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D7225" w14:textId="1F5FC58B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176</w:t>
            </w:r>
            <w:r w:rsidR="005C273D"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185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6A9D7BC2" w14:textId="2F139239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95.14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437B6" w14:textId="452BF62D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9</w:t>
            </w:r>
            <w:r w:rsidR="005C273D"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185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36A1BAC9" w14:textId="09A877AF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4.86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18364" w14:textId="36326483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4</w:t>
            </w:r>
            <w:r w:rsidR="00EF6C2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185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75878DC7" w14:textId="23658810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2.16%)</w:t>
            </w:r>
          </w:p>
        </w:tc>
      </w:tr>
      <w:tr w:rsidR="0045797A" w:rsidRPr="00194ED5" w14:paraId="52670FCF" w14:textId="77777777" w:rsidTr="003A697C">
        <w:trPr>
          <w:trHeight w:val="552"/>
        </w:trPr>
        <w:tc>
          <w:tcPr>
            <w:tcW w:w="9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3216B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60-6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5E9C0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F06F1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7/9 </w:t>
            </w:r>
          </w:p>
          <w:p w14:paraId="77254975" w14:textId="5CD0D6D8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77.78%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0FFEB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7/9 </w:t>
            </w:r>
          </w:p>
          <w:p w14:paraId="6C7FFE1E" w14:textId="7B79564F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77.78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A6BFE" w14:textId="289C58D6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5</w:t>
            </w:r>
            <w:r w:rsidR="005C27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9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0544C568" w14:textId="08D12F26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55.56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33695" w14:textId="17F69784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4</w:t>
            </w:r>
            <w:r w:rsidR="005C273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9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3A55C7AD" w14:textId="2E67F1C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44.44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B3073" w14:textId="6E910623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1</w:t>
            </w:r>
            <w:r w:rsidR="009947F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9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07DA07BA" w14:textId="152D57BA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11.11%)</w:t>
            </w:r>
          </w:p>
        </w:tc>
      </w:tr>
      <w:tr w:rsidR="0045797A" w:rsidRPr="00194ED5" w14:paraId="20B9EB20" w14:textId="77777777" w:rsidTr="003A697C">
        <w:trPr>
          <w:trHeight w:val="552"/>
        </w:trPr>
        <w:tc>
          <w:tcPr>
            <w:tcW w:w="96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65C9A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Unknown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B6911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2D1FC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0/2 </w:t>
            </w:r>
          </w:p>
          <w:p w14:paraId="62EAAB4F" w14:textId="37F0503C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00%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67B10" w14:textId="7777777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0/2 </w:t>
            </w:r>
          </w:p>
          <w:p w14:paraId="5FBAD289" w14:textId="6C6DAD19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00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B80F7" w14:textId="1DABE5B6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2</w:t>
            </w:r>
            <w:r w:rsidR="0045797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2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1D2BADA2" w14:textId="36CE73C1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100.0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606E8" w14:textId="79027FBB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0</w:t>
            </w:r>
            <w:r w:rsidR="0045797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2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2FB0EDDA" w14:textId="11334260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00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2E4B3" w14:textId="00FFC8BE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0</w:t>
            </w:r>
            <w:r w:rsidR="009947F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/2</w:t>
            </w: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  <w:p w14:paraId="31A1A168" w14:textId="6E6AE7FE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0.00%)</w:t>
            </w:r>
          </w:p>
        </w:tc>
      </w:tr>
      <w:tr w:rsidR="0045797A" w:rsidRPr="00194ED5" w14:paraId="713682B4" w14:textId="77777777" w:rsidTr="003A697C">
        <w:trPr>
          <w:trHeight w:val="552"/>
        </w:trPr>
        <w:tc>
          <w:tcPr>
            <w:tcW w:w="9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DE406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Tot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172E6" w14:textId="7777777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98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1807A" w14:textId="48F78417" w:rsidR="0045797A" w:rsidRDefault="0045797A" w:rsidP="0045797A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259/983</w:t>
            </w:r>
          </w:p>
          <w:p w14:paraId="73C1CEA6" w14:textId="5D017C1F" w:rsidR="00194ED5" w:rsidRPr="00194ED5" w:rsidRDefault="0045797A" w:rsidP="0045797A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</w:t>
            </w:r>
            <w:r w:rsidR="00194ED5"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31.44%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)</w:t>
            </w:r>
            <w:r w:rsidR="00194ED5"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 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39E75" w14:textId="554D682B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230/983</w:t>
            </w:r>
          </w:p>
          <w:p w14:paraId="6D21A220" w14:textId="11377BEE" w:rsidR="0045797A" w:rsidRPr="00194ED5" w:rsidRDefault="0045797A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23.44%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ED9F0" w14:textId="07CA2347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936/983</w:t>
            </w:r>
          </w:p>
          <w:p w14:paraId="3E558E27" w14:textId="46349875" w:rsidR="0045797A" w:rsidRPr="00194ED5" w:rsidRDefault="0045797A" w:rsidP="0045797A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95.22%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6F7C7" w14:textId="0FDF591D" w:rsidR="0045797A" w:rsidRDefault="0045797A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47/983</w:t>
            </w:r>
          </w:p>
          <w:p w14:paraId="3971DDAF" w14:textId="06F7B3BC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4.78% </w:t>
            </w:r>
          </w:p>
          <w:p w14:paraId="733B30A0" w14:textId="5DD1F837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00A1E" w14:textId="063F8265" w:rsidR="009947F3" w:rsidRDefault="009947F3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11/983</w:t>
            </w:r>
          </w:p>
          <w:p w14:paraId="7DCE4353" w14:textId="192F1472" w:rsid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</w:pPr>
            <w:r w:rsidRPr="00194ED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1.12% </w:t>
            </w:r>
          </w:p>
          <w:p w14:paraId="40C56EC0" w14:textId="26C9950A" w:rsidR="00194ED5" w:rsidRPr="00194ED5" w:rsidRDefault="00194ED5" w:rsidP="00194ED5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</w:p>
        </w:tc>
      </w:tr>
    </w:tbl>
    <w:p w14:paraId="272D0DF8" w14:textId="59FCDC40" w:rsidR="001F46A3" w:rsidRPr="003A6952" w:rsidRDefault="001F46A3" w:rsidP="00B5356E">
      <w:pPr>
        <w:wordWrap/>
        <w:spacing w:line="360" w:lineRule="auto"/>
        <w:jc w:val="center"/>
        <w:rPr>
          <w:rFonts w:ascii="Times New Roman" w:hAnsi="Times New Roman"/>
          <w:szCs w:val="20"/>
        </w:rPr>
      </w:pPr>
    </w:p>
    <w:p w14:paraId="60E11A89" w14:textId="77777777" w:rsidR="00512519" w:rsidRDefault="00512519" w:rsidP="00B5356E">
      <w:pPr>
        <w:wordWrap/>
        <w:spacing w:line="360" w:lineRule="auto"/>
        <w:rPr>
          <w:rFonts w:ascii="Times New Roman" w:hAnsi="Times New Roman"/>
          <w:b/>
          <w:bCs/>
          <w:szCs w:val="20"/>
        </w:rPr>
      </w:pPr>
    </w:p>
    <w:p w14:paraId="1A2AA906" w14:textId="77777777" w:rsidR="003379A0" w:rsidRDefault="003379A0" w:rsidP="00B5356E">
      <w:pPr>
        <w:wordWrap/>
        <w:spacing w:line="360" w:lineRule="auto"/>
        <w:rPr>
          <w:rFonts w:ascii="Times New Roman" w:hAnsi="Times New Roman"/>
          <w:b/>
          <w:bCs/>
          <w:szCs w:val="20"/>
        </w:rPr>
      </w:pPr>
    </w:p>
    <w:p w14:paraId="7D29C7C1" w14:textId="43F4491D" w:rsidR="006C3E88" w:rsidRPr="003A6952" w:rsidRDefault="006C3E88" w:rsidP="00B5356E">
      <w:pPr>
        <w:wordWrap/>
        <w:spacing w:line="360" w:lineRule="auto"/>
        <w:rPr>
          <w:rFonts w:ascii="Times New Roman" w:hAnsi="Times New Roman"/>
          <w:szCs w:val="20"/>
        </w:rPr>
      </w:pPr>
      <w:r w:rsidRPr="003A6952">
        <w:rPr>
          <w:rFonts w:ascii="Times New Roman" w:hAnsi="Times New Roman"/>
          <w:b/>
          <w:bCs/>
          <w:szCs w:val="20"/>
        </w:rPr>
        <w:t>Table S</w:t>
      </w:r>
      <w:r w:rsidR="00A172B8">
        <w:rPr>
          <w:rFonts w:ascii="Times New Roman" w:hAnsi="Times New Roman"/>
          <w:b/>
          <w:bCs/>
          <w:szCs w:val="20"/>
        </w:rPr>
        <w:t>2</w:t>
      </w:r>
      <w:r w:rsidRPr="003A6952">
        <w:rPr>
          <w:rFonts w:ascii="Times New Roman" w:hAnsi="Times New Roman"/>
          <w:b/>
          <w:bCs/>
          <w:szCs w:val="20"/>
        </w:rPr>
        <w:t xml:space="preserve">: </w:t>
      </w:r>
      <w:r w:rsidRPr="003A6952">
        <w:rPr>
          <w:rFonts w:ascii="Times New Roman" w:hAnsi="Times New Roman"/>
          <w:szCs w:val="20"/>
        </w:rPr>
        <w:t>Prevalence of CIN2+ cases in cohort 2 for different hrHPV subtype channels i.e., HPV16, HPV18, 12-other hrHPV, and overall hrHPV at different selected Ct cut-offs</w:t>
      </w:r>
      <w:r w:rsidR="002F41F4">
        <w:rPr>
          <w:rFonts w:ascii="Times New Roman" w:hAnsi="Times New Roman"/>
          <w:szCs w:val="20"/>
        </w:rPr>
        <w:t>.</w:t>
      </w:r>
    </w:p>
    <w:tbl>
      <w:tblPr>
        <w:tblW w:w="57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0"/>
        <w:gridCol w:w="2620"/>
      </w:tblGrid>
      <w:tr w:rsidR="008F78A5" w:rsidRPr="008F78A5" w14:paraId="7699D02A" w14:textId="77777777" w:rsidTr="008F78A5">
        <w:trPr>
          <w:trHeight w:val="550"/>
          <w:jc w:val="center"/>
        </w:trPr>
        <w:tc>
          <w:tcPr>
            <w:tcW w:w="3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A307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Ct cut-off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076E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Prevalence</w:t>
            </w:r>
          </w:p>
        </w:tc>
      </w:tr>
      <w:tr w:rsidR="008F78A5" w:rsidRPr="008F78A5" w14:paraId="67983A96" w14:textId="77777777" w:rsidTr="008F78A5">
        <w:trPr>
          <w:trHeight w:val="55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D3C6DC" w14:textId="77777777" w:rsidR="008F78A5" w:rsidRPr="008F78A5" w:rsidRDefault="008F78A5" w:rsidP="008F78A5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931B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Colposcopy results CIN2+</w:t>
            </w:r>
          </w:p>
        </w:tc>
      </w:tr>
      <w:tr w:rsidR="008F78A5" w:rsidRPr="008F78A5" w14:paraId="34D6EC4B" w14:textId="77777777" w:rsidTr="008F78A5">
        <w:trPr>
          <w:trHeight w:val="550"/>
          <w:jc w:val="center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C8D25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HPV16 (Ct cut-off: 3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9990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44.83% </w:t>
            </w:r>
          </w:p>
          <w:p w14:paraId="3202E9FA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13/29)</w:t>
            </w:r>
          </w:p>
        </w:tc>
      </w:tr>
      <w:tr w:rsidR="008F78A5" w:rsidRPr="008F78A5" w14:paraId="65C0B38B" w14:textId="77777777" w:rsidTr="008F78A5">
        <w:trPr>
          <w:trHeight w:val="550"/>
          <w:jc w:val="center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3D63C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HPV18 (Ct cut-off: 38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7F3C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21.05% </w:t>
            </w:r>
          </w:p>
          <w:p w14:paraId="1853E68F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4/19)</w:t>
            </w:r>
          </w:p>
        </w:tc>
      </w:tr>
      <w:tr w:rsidR="008F78A5" w:rsidRPr="008F78A5" w14:paraId="01E6A6FC" w14:textId="77777777" w:rsidTr="008F78A5">
        <w:trPr>
          <w:trHeight w:val="550"/>
          <w:jc w:val="center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4D328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12 other hrHPV (Ct cut-off: 33.0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8272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15.06% </w:t>
            </w:r>
          </w:p>
          <w:p w14:paraId="443A0BE2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36/239)</w:t>
            </w:r>
          </w:p>
        </w:tc>
      </w:tr>
      <w:tr w:rsidR="008F78A5" w:rsidRPr="008F78A5" w14:paraId="6F898B2D" w14:textId="77777777" w:rsidTr="008F78A5">
        <w:trPr>
          <w:trHeight w:val="550"/>
          <w:jc w:val="center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0C8C6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12 other hrHPV (Ct cut-off: 30.5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30264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15.69% </w:t>
            </w:r>
          </w:p>
          <w:p w14:paraId="74BF721C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32/204)</w:t>
            </w:r>
          </w:p>
        </w:tc>
      </w:tr>
      <w:tr w:rsidR="008F78A5" w:rsidRPr="008F78A5" w14:paraId="085317E2" w14:textId="77777777" w:rsidTr="008F78A5">
        <w:trPr>
          <w:trHeight w:val="550"/>
          <w:jc w:val="center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D2E45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hrHPV 12+2 (Ct cut-off A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4B65A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16.99% </w:t>
            </w:r>
          </w:p>
          <w:p w14:paraId="6B6477C1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44/259)</w:t>
            </w:r>
          </w:p>
        </w:tc>
      </w:tr>
      <w:tr w:rsidR="008F78A5" w:rsidRPr="008F78A5" w14:paraId="39880118" w14:textId="77777777" w:rsidTr="008F78A5">
        <w:trPr>
          <w:trHeight w:val="550"/>
          <w:jc w:val="center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7FAD0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HK" w:eastAsia="zh-CN"/>
              </w:rPr>
              <w:t>hrHPV 12+2 (Ct cut-off B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DE2DD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 xml:space="preserve">18.26% </w:t>
            </w:r>
          </w:p>
          <w:p w14:paraId="7125284D" w14:textId="77777777" w:rsidR="008F78A5" w:rsidRPr="008F78A5" w:rsidRDefault="008F78A5" w:rsidP="008F78A5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HK" w:eastAsia="zh-CN"/>
              </w:rPr>
            </w:pPr>
            <w:r w:rsidRPr="008F78A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HK" w:eastAsia="zh-CN"/>
              </w:rPr>
              <w:t>(42/230)</w:t>
            </w:r>
          </w:p>
        </w:tc>
      </w:tr>
    </w:tbl>
    <w:p w14:paraId="12351C3F" w14:textId="761E6DCA" w:rsidR="005471FA" w:rsidRPr="00300C24" w:rsidRDefault="005471FA" w:rsidP="00300C24">
      <w:pPr>
        <w:wordWrap/>
        <w:spacing w:line="360" w:lineRule="auto"/>
        <w:jc w:val="center"/>
        <w:rPr>
          <w:rFonts w:ascii="Times New Roman" w:hAnsi="Times New Roman"/>
          <w:color w:val="FF0000"/>
          <w:szCs w:val="20"/>
        </w:rPr>
      </w:pPr>
    </w:p>
    <w:sectPr w:rsidR="005471FA" w:rsidRPr="00300C24" w:rsidSect="00ED7111">
      <w:footerReference w:type="default" r:id="rId14"/>
      <w:pgSz w:w="11906" w:h="16838" w:code="9"/>
      <w:pgMar w:top="1418" w:right="1418" w:bottom="1418" w:left="1418" w:header="851" w:footer="851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5F57D" w14:textId="77777777" w:rsidR="00251460" w:rsidRDefault="00251460">
      <w:r>
        <w:separator/>
      </w:r>
    </w:p>
  </w:endnote>
  <w:endnote w:type="continuationSeparator" w:id="0">
    <w:p w14:paraId="32CEF68E" w14:textId="77777777" w:rsidR="00251460" w:rsidRDefault="00251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E3F0E" w14:textId="482F4AE9" w:rsidR="000F62E6" w:rsidRPr="00A57B4C" w:rsidRDefault="000F62E6">
    <w:pPr>
      <w:pStyle w:val="Footer"/>
      <w:jc w:val="center"/>
      <w:rPr>
        <w:rFonts w:ascii="Aptos" w:hAnsi="Aptos"/>
        <w:sz w:val="24"/>
        <w:szCs w:val="24"/>
      </w:rPr>
    </w:pPr>
    <w:r w:rsidRPr="00A57B4C">
      <w:rPr>
        <w:rFonts w:ascii="Aptos" w:hAnsi="Aptos"/>
        <w:sz w:val="24"/>
        <w:szCs w:val="24"/>
      </w:rPr>
      <w:fldChar w:fldCharType="begin"/>
    </w:r>
    <w:r w:rsidRPr="00A57B4C">
      <w:rPr>
        <w:rFonts w:ascii="Aptos" w:hAnsi="Aptos"/>
        <w:sz w:val="24"/>
        <w:szCs w:val="24"/>
      </w:rPr>
      <w:instrText xml:space="preserve"> PAGE   \* MERGEFORMAT </w:instrText>
    </w:r>
    <w:r w:rsidRPr="00A57B4C">
      <w:rPr>
        <w:rFonts w:ascii="Aptos" w:hAnsi="Aptos"/>
        <w:sz w:val="24"/>
        <w:szCs w:val="24"/>
      </w:rPr>
      <w:fldChar w:fldCharType="separate"/>
    </w:r>
    <w:r w:rsidR="00D85EE8" w:rsidRPr="00A57B4C">
      <w:rPr>
        <w:rFonts w:ascii="Aptos" w:hAnsi="Aptos"/>
        <w:noProof/>
        <w:sz w:val="24"/>
        <w:szCs w:val="24"/>
        <w:lang w:val="ko-KR"/>
      </w:rPr>
      <w:t>9</w:t>
    </w:r>
    <w:r w:rsidRPr="00A57B4C">
      <w:rPr>
        <w:rFonts w:ascii="Aptos" w:hAnsi="Aptos"/>
        <w:sz w:val="24"/>
        <w:szCs w:val="24"/>
      </w:rPr>
      <w:fldChar w:fldCharType="end"/>
    </w:r>
  </w:p>
  <w:p w14:paraId="2975BC4D" w14:textId="77777777" w:rsidR="000F62E6" w:rsidRDefault="000F6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8DAE2" w14:textId="77777777" w:rsidR="00251460" w:rsidRDefault="00251460">
      <w:r>
        <w:separator/>
      </w:r>
    </w:p>
  </w:footnote>
  <w:footnote w:type="continuationSeparator" w:id="0">
    <w:p w14:paraId="63D47F87" w14:textId="77777777" w:rsidR="00251460" w:rsidRDefault="002514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54CE2"/>
    <w:multiLevelType w:val="hybridMultilevel"/>
    <w:tmpl w:val="7666A7C2"/>
    <w:lvl w:ilvl="0" w:tplc="8496DB38">
      <w:start w:val="5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290E05"/>
    <w:multiLevelType w:val="hybridMultilevel"/>
    <w:tmpl w:val="7BF6EED6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D30B48"/>
    <w:multiLevelType w:val="hybridMultilevel"/>
    <w:tmpl w:val="ADC4E852"/>
    <w:lvl w:ilvl="0" w:tplc="19B236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0F0142B"/>
    <w:multiLevelType w:val="hybridMultilevel"/>
    <w:tmpl w:val="8C6A29AC"/>
    <w:lvl w:ilvl="0" w:tplc="9A7E6E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58F7604"/>
    <w:multiLevelType w:val="hybridMultilevel"/>
    <w:tmpl w:val="4F6A294A"/>
    <w:lvl w:ilvl="0" w:tplc="CE52AF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6800A84"/>
    <w:multiLevelType w:val="hybridMultilevel"/>
    <w:tmpl w:val="468CC0B8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C885C0B"/>
    <w:multiLevelType w:val="hybridMultilevel"/>
    <w:tmpl w:val="0ED68B24"/>
    <w:lvl w:ilvl="0" w:tplc="101C7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482750C"/>
    <w:multiLevelType w:val="hybridMultilevel"/>
    <w:tmpl w:val="E4460F4A"/>
    <w:lvl w:ilvl="0" w:tplc="3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C090019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73D3DFD"/>
    <w:multiLevelType w:val="hybridMultilevel"/>
    <w:tmpl w:val="8B0E0292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0068049">
    <w:abstractNumId w:val="0"/>
  </w:num>
  <w:num w:numId="2" w16cid:durableId="480661996">
    <w:abstractNumId w:val="2"/>
  </w:num>
  <w:num w:numId="3" w16cid:durableId="1600218674">
    <w:abstractNumId w:val="6"/>
  </w:num>
  <w:num w:numId="4" w16cid:durableId="2073382648">
    <w:abstractNumId w:val="3"/>
  </w:num>
  <w:num w:numId="5" w16cid:durableId="1690637995">
    <w:abstractNumId w:val="4"/>
  </w:num>
  <w:num w:numId="6" w16cid:durableId="1112826879">
    <w:abstractNumId w:val="7"/>
  </w:num>
  <w:num w:numId="7" w16cid:durableId="152527908">
    <w:abstractNumId w:val="1"/>
  </w:num>
  <w:num w:numId="8" w16cid:durableId="179397460">
    <w:abstractNumId w:val="5"/>
  </w:num>
  <w:num w:numId="9" w16cid:durableId="61786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5D37"/>
    <w:rsid w:val="00005290"/>
    <w:rsid w:val="0000753A"/>
    <w:rsid w:val="00010BF7"/>
    <w:rsid w:val="000141EE"/>
    <w:rsid w:val="00014821"/>
    <w:rsid w:val="00015D37"/>
    <w:rsid w:val="00031853"/>
    <w:rsid w:val="0003327E"/>
    <w:rsid w:val="00034B4D"/>
    <w:rsid w:val="00042E80"/>
    <w:rsid w:val="00046267"/>
    <w:rsid w:val="00047E9B"/>
    <w:rsid w:val="00051EC4"/>
    <w:rsid w:val="00051F6E"/>
    <w:rsid w:val="00055483"/>
    <w:rsid w:val="00056D01"/>
    <w:rsid w:val="00061E74"/>
    <w:rsid w:val="00072966"/>
    <w:rsid w:val="0007312F"/>
    <w:rsid w:val="00074CAB"/>
    <w:rsid w:val="0008051B"/>
    <w:rsid w:val="00086160"/>
    <w:rsid w:val="00087EFA"/>
    <w:rsid w:val="000A757A"/>
    <w:rsid w:val="000B140F"/>
    <w:rsid w:val="000B17FD"/>
    <w:rsid w:val="000B789F"/>
    <w:rsid w:val="000C0DA6"/>
    <w:rsid w:val="000C5AC8"/>
    <w:rsid w:val="000C64A7"/>
    <w:rsid w:val="000E3F09"/>
    <w:rsid w:val="000F1495"/>
    <w:rsid w:val="000F62E6"/>
    <w:rsid w:val="001050C8"/>
    <w:rsid w:val="0010580F"/>
    <w:rsid w:val="001109C8"/>
    <w:rsid w:val="00121F9B"/>
    <w:rsid w:val="0012261F"/>
    <w:rsid w:val="00132E30"/>
    <w:rsid w:val="00132FB5"/>
    <w:rsid w:val="0014399B"/>
    <w:rsid w:val="001453CD"/>
    <w:rsid w:val="001457C8"/>
    <w:rsid w:val="0015543C"/>
    <w:rsid w:val="001663B6"/>
    <w:rsid w:val="00175335"/>
    <w:rsid w:val="00182D6D"/>
    <w:rsid w:val="00185F9A"/>
    <w:rsid w:val="0018615B"/>
    <w:rsid w:val="00192AAD"/>
    <w:rsid w:val="00194ED5"/>
    <w:rsid w:val="001A6021"/>
    <w:rsid w:val="001B5712"/>
    <w:rsid w:val="001C1136"/>
    <w:rsid w:val="001C64AB"/>
    <w:rsid w:val="001D2921"/>
    <w:rsid w:val="001E589F"/>
    <w:rsid w:val="001E785A"/>
    <w:rsid w:val="001F091A"/>
    <w:rsid w:val="001F3DDD"/>
    <w:rsid w:val="001F3F15"/>
    <w:rsid w:val="001F46A3"/>
    <w:rsid w:val="002021B1"/>
    <w:rsid w:val="002030C7"/>
    <w:rsid w:val="00210D89"/>
    <w:rsid w:val="0021613A"/>
    <w:rsid w:val="002208A1"/>
    <w:rsid w:val="00223B34"/>
    <w:rsid w:val="002276EE"/>
    <w:rsid w:val="002321A9"/>
    <w:rsid w:val="0023227B"/>
    <w:rsid w:val="0024455F"/>
    <w:rsid w:val="00251460"/>
    <w:rsid w:val="00263F99"/>
    <w:rsid w:val="00272F23"/>
    <w:rsid w:val="00287C3E"/>
    <w:rsid w:val="00294745"/>
    <w:rsid w:val="002A4048"/>
    <w:rsid w:val="002A7E44"/>
    <w:rsid w:val="002B42C3"/>
    <w:rsid w:val="002D7226"/>
    <w:rsid w:val="002E62DF"/>
    <w:rsid w:val="002F41F4"/>
    <w:rsid w:val="002F4C46"/>
    <w:rsid w:val="002F51BB"/>
    <w:rsid w:val="0030006E"/>
    <w:rsid w:val="00300C24"/>
    <w:rsid w:val="00304EBB"/>
    <w:rsid w:val="00306FCA"/>
    <w:rsid w:val="003106EC"/>
    <w:rsid w:val="00321B9C"/>
    <w:rsid w:val="00321C24"/>
    <w:rsid w:val="00325A47"/>
    <w:rsid w:val="00332373"/>
    <w:rsid w:val="003362FE"/>
    <w:rsid w:val="003379A0"/>
    <w:rsid w:val="00340700"/>
    <w:rsid w:val="00340D6F"/>
    <w:rsid w:val="003417BC"/>
    <w:rsid w:val="003446EE"/>
    <w:rsid w:val="00344C41"/>
    <w:rsid w:val="0034507F"/>
    <w:rsid w:val="00347250"/>
    <w:rsid w:val="0035740E"/>
    <w:rsid w:val="003627C1"/>
    <w:rsid w:val="00363F60"/>
    <w:rsid w:val="00367F1C"/>
    <w:rsid w:val="003718BB"/>
    <w:rsid w:val="00375A56"/>
    <w:rsid w:val="00384EBF"/>
    <w:rsid w:val="0038723F"/>
    <w:rsid w:val="00390748"/>
    <w:rsid w:val="00390C3C"/>
    <w:rsid w:val="003918E4"/>
    <w:rsid w:val="00392954"/>
    <w:rsid w:val="00395D3C"/>
    <w:rsid w:val="00397A02"/>
    <w:rsid w:val="003A24BE"/>
    <w:rsid w:val="003A2FD2"/>
    <w:rsid w:val="003A6952"/>
    <w:rsid w:val="003A697C"/>
    <w:rsid w:val="003A7817"/>
    <w:rsid w:val="003B6C2F"/>
    <w:rsid w:val="003C374D"/>
    <w:rsid w:val="003C5FAA"/>
    <w:rsid w:val="003D54FB"/>
    <w:rsid w:val="003E3117"/>
    <w:rsid w:val="003E3F0B"/>
    <w:rsid w:val="003E48C4"/>
    <w:rsid w:val="003E4DF4"/>
    <w:rsid w:val="003F3AFB"/>
    <w:rsid w:val="00400792"/>
    <w:rsid w:val="004049A8"/>
    <w:rsid w:val="00405472"/>
    <w:rsid w:val="004079C3"/>
    <w:rsid w:val="00412359"/>
    <w:rsid w:val="004218A9"/>
    <w:rsid w:val="00423502"/>
    <w:rsid w:val="00425181"/>
    <w:rsid w:val="00427E0C"/>
    <w:rsid w:val="004431B2"/>
    <w:rsid w:val="0045797A"/>
    <w:rsid w:val="00463295"/>
    <w:rsid w:val="0046684E"/>
    <w:rsid w:val="00473F36"/>
    <w:rsid w:val="0047697B"/>
    <w:rsid w:val="00480695"/>
    <w:rsid w:val="00497F98"/>
    <w:rsid w:val="004A1141"/>
    <w:rsid w:val="004A402F"/>
    <w:rsid w:val="004A4486"/>
    <w:rsid w:val="004A6EE8"/>
    <w:rsid w:val="004B4A85"/>
    <w:rsid w:val="004C4BD1"/>
    <w:rsid w:val="004D23EC"/>
    <w:rsid w:val="004D61FD"/>
    <w:rsid w:val="004E6E06"/>
    <w:rsid w:val="004F2DC6"/>
    <w:rsid w:val="0050545F"/>
    <w:rsid w:val="00507F99"/>
    <w:rsid w:val="00512519"/>
    <w:rsid w:val="00514029"/>
    <w:rsid w:val="00515202"/>
    <w:rsid w:val="005154E3"/>
    <w:rsid w:val="00521449"/>
    <w:rsid w:val="00521919"/>
    <w:rsid w:val="005253B1"/>
    <w:rsid w:val="0052602E"/>
    <w:rsid w:val="0053649C"/>
    <w:rsid w:val="00543DEC"/>
    <w:rsid w:val="0054546A"/>
    <w:rsid w:val="005471FA"/>
    <w:rsid w:val="00552D17"/>
    <w:rsid w:val="00560497"/>
    <w:rsid w:val="00560724"/>
    <w:rsid w:val="00560D86"/>
    <w:rsid w:val="0058053D"/>
    <w:rsid w:val="005854D4"/>
    <w:rsid w:val="005917DA"/>
    <w:rsid w:val="0059684F"/>
    <w:rsid w:val="005B601C"/>
    <w:rsid w:val="005B610D"/>
    <w:rsid w:val="005B624C"/>
    <w:rsid w:val="005C273D"/>
    <w:rsid w:val="005C46D0"/>
    <w:rsid w:val="005C4700"/>
    <w:rsid w:val="005D527B"/>
    <w:rsid w:val="005F464D"/>
    <w:rsid w:val="005F7FBE"/>
    <w:rsid w:val="0060262D"/>
    <w:rsid w:val="00607B63"/>
    <w:rsid w:val="00614404"/>
    <w:rsid w:val="00621BCD"/>
    <w:rsid w:val="0062691A"/>
    <w:rsid w:val="00627263"/>
    <w:rsid w:val="006341B7"/>
    <w:rsid w:val="00635E92"/>
    <w:rsid w:val="00637862"/>
    <w:rsid w:val="006457D5"/>
    <w:rsid w:val="00647DB8"/>
    <w:rsid w:val="00652A18"/>
    <w:rsid w:val="00657D6B"/>
    <w:rsid w:val="00662700"/>
    <w:rsid w:val="0066272E"/>
    <w:rsid w:val="006629FF"/>
    <w:rsid w:val="00674140"/>
    <w:rsid w:val="00677BC9"/>
    <w:rsid w:val="00683CB1"/>
    <w:rsid w:val="00684AD8"/>
    <w:rsid w:val="00695D03"/>
    <w:rsid w:val="00695EF7"/>
    <w:rsid w:val="00697C73"/>
    <w:rsid w:val="006A3493"/>
    <w:rsid w:val="006A3E4C"/>
    <w:rsid w:val="006A6474"/>
    <w:rsid w:val="006A78CB"/>
    <w:rsid w:val="006B544F"/>
    <w:rsid w:val="006B57C7"/>
    <w:rsid w:val="006B5A3E"/>
    <w:rsid w:val="006B61E3"/>
    <w:rsid w:val="006C3E88"/>
    <w:rsid w:val="006D1401"/>
    <w:rsid w:val="006D34AD"/>
    <w:rsid w:val="006D50BE"/>
    <w:rsid w:val="006D605C"/>
    <w:rsid w:val="006E1F88"/>
    <w:rsid w:val="006F04B1"/>
    <w:rsid w:val="006F2213"/>
    <w:rsid w:val="006F4966"/>
    <w:rsid w:val="0070289C"/>
    <w:rsid w:val="00704D05"/>
    <w:rsid w:val="00710FA6"/>
    <w:rsid w:val="00712430"/>
    <w:rsid w:val="00712B74"/>
    <w:rsid w:val="0071566D"/>
    <w:rsid w:val="00724EC2"/>
    <w:rsid w:val="00745622"/>
    <w:rsid w:val="0074731B"/>
    <w:rsid w:val="0075123B"/>
    <w:rsid w:val="00753043"/>
    <w:rsid w:val="00755B53"/>
    <w:rsid w:val="00757F47"/>
    <w:rsid w:val="0076234D"/>
    <w:rsid w:val="00765DD5"/>
    <w:rsid w:val="00770C99"/>
    <w:rsid w:val="00784BDA"/>
    <w:rsid w:val="00785120"/>
    <w:rsid w:val="00786462"/>
    <w:rsid w:val="00794EEA"/>
    <w:rsid w:val="007959EB"/>
    <w:rsid w:val="007A2AA2"/>
    <w:rsid w:val="007A6284"/>
    <w:rsid w:val="007B5700"/>
    <w:rsid w:val="007C43F5"/>
    <w:rsid w:val="007D1658"/>
    <w:rsid w:val="007D4002"/>
    <w:rsid w:val="007D4C58"/>
    <w:rsid w:val="007E0744"/>
    <w:rsid w:val="007E08E4"/>
    <w:rsid w:val="007E2AC8"/>
    <w:rsid w:val="007E2D8B"/>
    <w:rsid w:val="007E479E"/>
    <w:rsid w:val="007E552B"/>
    <w:rsid w:val="007E61E9"/>
    <w:rsid w:val="007F0FE5"/>
    <w:rsid w:val="007F108B"/>
    <w:rsid w:val="007F7CD0"/>
    <w:rsid w:val="008013A4"/>
    <w:rsid w:val="00802458"/>
    <w:rsid w:val="00803C70"/>
    <w:rsid w:val="00803CCA"/>
    <w:rsid w:val="008052E5"/>
    <w:rsid w:val="008212A4"/>
    <w:rsid w:val="0082481B"/>
    <w:rsid w:val="00824F77"/>
    <w:rsid w:val="00825A90"/>
    <w:rsid w:val="00832D56"/>
    <w:rsid w:val="00835B0B"/>
    <w:rsid w:val="00842FD7"/>
    <w:rsid w:val="00843CD1"/>
    <w:rsid w:val="00852F78"/>
    <w:rsid w:val="00854F26"/>
    <w:rsid w:val="0085772C"/>
    <w:rsid w:val="00860109"/>
    <w:rsid w:val="00861E27"/>
    <w:rsid w:val="0086296D"/>
    <w:rsid w:val="0086712C"/>
    <w:rsid w:val="0087188F"/>
    <w:rsid w:val="00873874"/>
    <w:rsid w:val="00874CE9"/>
    <w:rsid w:val="00876B99"/>
    <w:rsid w:val="008810C0"/>
    <w:rsid w:val="008850FA"/>
    <w:rsid w:val="00885D0B"/>
    <w:rsid w:val="00886C85"/>
    <w:rsid w:val="008902AC"/>
    <w:rsid w:val="008A1194"/>
    <w:rsid w:val="008A2290"/>
    <w:rsid w:val="008A6877"/>
    <w:rsid w:val="008B3856"/>
    <w:rsid w:val="008B611B"/>
    <w:rsid w:val="008B660B"/>
    <w:rsid w:val="008C40AE"/>
    <w:rsid w:val="008C500A"/>
    <w:rsid w:val="008D09AC"/>
    <w:rsid w:val="008E51FC"/>
    <w:rsid w:val="008F2117"/>
    <w:rsid w:val="008F38DE"/>
    <w:rsid w:val="008F78A5"/>
    <w:rsid w:val="00903D9E"/>
    <w:rsid w:val="00910FE4"/>
    <w:rsid w:val="00924DEA"/>
    <w:rsid w:val="00930C8F"/>
    <w:rsid w:val="00930FF1"/>
    <w:rsid w:val="009310C9"/>
    <w:rsid w:val="009439A8"/>
    <w:rsid w:val="009440FC"/>
    <w:rsid w:val="009518FE"/>
    <w:rsid w:val="0095602C"/>
    <w:rsid w:val="00961CB6"/>
    <w:rsid w:val="0096573A"/>
    <w:rsid w:val="00966A65"/>
    <w:rsid w:val="0097428A"/>
    <w:rsid w:val="00987D76"/>
    <w:rsid w:val="00990503"/>
    <w:rsid w:val="00990C64"/>
    <w:rsid w:val="009947F3"/>
    <w:rsid w:val="00994FA5"/>
    <w:rsid w:val="009A31BD"/>
    <w:rsid w:val="009C1452"/>
    <w:rsid w:val="009C5A85"/>
    <w:rsid w:val="009C5E92"/>
    <w:rsid w:val="009C718D"/>
    <w:rsid w:val="009C76BB"/>
    <w:rsid w:val="009D172F"/>
    <w:rsid w:val="009D7E45"/>
    <w:rsid w:val="009E12B8"/>
    <w:rsid w:val="009F01CE"/>
    <w:rsid w:val="009F2AA1"/>
    <w:rsid w:val="009F51E6"/>
    <w:rsid w:val="009F61C1"/>
    <w:rsid w:val="009F697B"/>
    <w:rsid w:val="00A1206C"/>
    <w:rsid w:val="00A172B8"/>
    <w:rsid w:val="00A22FE9"/>
    <w:rsid w:val="00A24B35"/>
    <w:rsid w:val="00A27B2D"/>
    <w:rsid w:val="00A37601"/>
    <w:rsid w:val="00A44367"/>
    <w:rsid w:val="00A52058"/>
    <w:rsid w:val="00A538FA"/>
    <w:rsid w:val="00A57B4C"/>
    <w:rsid w:val="00A57DC9"/>
    <w:rsid w:val="00A71BEE"/>
    <w:rsid w:val="00A743CE"/>
    <w:rsid w:val="00A91C8F"/>
    <w:rsid w:val="00A97B01"/>
    <w:rsid w:val="00AA1B05"/>
    <w:rsid w:val="00AA7B0D"/>
    <w:rsid w:val="00AB2A32"/>
    <w:rsid w:val="00AB5D3C"/>
    <w:rsid w:val="00AB651B"/>
    <w:rsid w:val="00AC1255"/>
    <w:rsid w:val="00AC6BCC"/>
    <w:rsid w:val="00AD480C"/>
    <w:rsid w:val="00AD5F0E"/>
    <w:rsid w:val="00AE0A7A"/>
    <w:rsid w:val="00AE7E49"/>
    <w:rsid w:val="00AF26A8"/>
    <w:rsid w:val="00AF4689"/>
    <w:rsid w:val="00AF6510"/>
    <w:rsid w:val="00B01302"/>
    <w:rsid w:val="00B172F5"/>
    <w:rsid w:val="00B22D0C"/>
    <w:rsid w:val="00B22DBD"/>
    <w:rsid w:val="00B23625"/>
    <w:rsid w:val="00B2368A"/>
    <w:rsid w:val="00B27E52"/>
    <w:rsid w:val="00B41A00"/>
    <w:rsid w:val="00B429DC"/>
    <w:rsid w:val="00B435B2"/>
    <w:rsid w:val="00B46948"/>
    <w:rsid w:val="00B5356E"/>
    <w:rsid w:val="00B56CA4"/>
    <w:rsid w:val="00B60371"/>
    <w:rsid w:val="00B6077A"/>
    <w:rsid w:val="00B635BA"/>
    <w:rsid w:val="00B6768F"/>
    <w:rsid w:val="00B72A07"/>
    <w:rsid w:val="00B73B18"/>
    <w:rsid w:val="00B73C71"/>
    <w:rsid w:val="00B84142"/>
    <w:rsid w:val="00B85D71"/>
    <w:rsid w:val="00BC3AC6"/>
    <w:rsid w:val="00BC7B63"/>
    <w:rsid w:val="00BD19DA"/>
    <w:rsid w:val="00BD270F"/>
    <w:rsid w:val="00BD53BF"/>
    <w:rsid w:val="00BE03D0"/>
    <w:rsid w:val="00BE4B54"/>
    <w:rsid w:val="00BF1F36"/>
    <w:rsid w:val="00BF4471"/>
    <w:rsid w:val="00BF75E1"/>
    <w:rsid w:val="00C03990"/>
    <w:rsid w:val="00C102A4"/>
    <w:rsid w:val="00C12200"/>
    <w:rsid w:val="00C12E4A"/>
    <w:rsid w:val="00C1300A"/>
    <w:rsid w:val="00C1343E"/>
    <w:rsid w:val="00C15792"/>
    <w:rsid w:val="00C2090A"/>
    <w:rsid w:val="00C2205B"/>
    <w:rsid w:val="00C22A76"/>
    <w:rsid w:val="00C25C59"/>
    <w:rsid w:val="00C32486"/>
    <w:rsid w:val="00C335D3"/>
    <w:rsid w:val="00C45257"/>
    <w:rsid w:val="00C601B1"/>
    <w:rsid w:val="00C60CE0"/>
    <w:rsid w:val="00C6100A"/>
    <w:rsid w:val="00C61127"/>
    <w:rsid w:val="00C71EB6"/>
    <w:rsid w:val="00C72936"/>
    <w:rsid w:val="00C73B4B"/>
    <w:rsid w:val="00C77262"/>
    <w:rsid w:val="00C82A0E"/>
    <w:rsid w:val="00C8355B"/>
    <w:rsid w:val="00C8475B"/>
    <w:rsid w:val="00C877D3"/>
    <w:rsid w:val="00C928B8"/>
    <w:rsid w:val="00CA302E"/>
    <w:rsid w:val="00CA3CA7"/>
    <w:rsid w:val="00CB71B5"/>
    <w:rsid w:val="00CC0CD4"/>
    <w:rsid w:val="00CC1403"/>
    <w:rsid w:val="00CC152B"/>
    <w:rsid w:val="00CC3303"/>
    <w:rsid w:val="00CC51E1"/>
    <w:rsid w:val="00CD3195"/>
    <w:rsid w:val="00CD5734"/>
    <w:rsid w:val="00CD7837"/>
    <w:rsid w:val="00CF2370"/>
    <w:rsid w:val="00CF5BF0"/>
    <w:rsid w:val="00D04A83"/>
    <w:rsid w:val="00D07136"/>
    <w:rsid w:val="00D072B1"/>
    <w:rsid w:val="00D07683"/>
    <w:rsid w:val="00D12A23"/>
    <w:rsid w:val="00D1723A"/>
    <w:rsid w:val="00D20026"/>
    <w:rsid w:val="00D2413E"/>
    <w:rsid w:val="00D25C4C"/>
    <w:rsid w:val="00D34AE6"/>
    <w:rsid w:val="00D35648"/>
    <w:rsid w:val="00D37C31"/>
    <w:rsid w:val="00D44308"/>
    <w:rsid w:val="00D57D3A"/>
    <w:rsid w:val="00D64CCC"/>
    <w:rsid w:val="00D7106D"/>
    <w:rsid w:val="00D71BEC"/>
    <w:rsid w:val="00D75259"/>
    <w:rsid w:val="00D75D69"/>
    <w:rsid w:val="00D766A0"/>
    <w:rsid w:val="00D833DA"/>
    <w:rsid w:val="00D85EE8"/>
    <w:rsid w:val="00D95466"/>
    <w:rsid w:val="00D97FEE"/>
    <w:rsid w:val="00DA35CB"/>
    <w:rsid w:val="00DA47C4"/>
    <w:rsid w:val="00DA52C8"/>
    <w:rsid w:val="00DA7066"/>
    <w:rsid w:val="00DB0898"/>
    <w:rsid w:val="00DB1443"/>
    <w:rsid w:val="00DB21A3"/>
    <w:rsid w:val="00DC5046"/>
    <w:rsid w:val="00DC6956"/>
    <w:rsid w:val="00DC7E39"/>
    <w:rsid w:val="00DD5574"/>
    <w:rsid w:val="00DD5EFF"/>
    <w:rsid w:val="00DD756F"/>
    <w:rsid w:val="00DE27AD"/>
    <w:rsid w:val="00DE3F9F"/>
    <w:rsid w:val="00DE4631"/>
    <w:rsid w:val="00DF24A6"/>
    <w:rsid w:val="00E0181E"/>
    <w:rsid w:val="00E05170"/>
    <w:rsid w:val="00E0541D"/>
    <w:rsid w:val="00E1636C"/>
    <w:rsid w:val="00E23650"/>
    <w:rsid w:val="00E25E67"/>
    <w:rsid w:val="00E34B87"/>
    <w:rsid w:val="00E36507"/>
    <w:rsid w:val="00E411D3"/>
    <w:rsid w:val="00E52890"/>
    <w:rsid w:val="00E60971"/>
    <w:rsid w:val="00E63CA5"/>
    <w:rsid w:val="00E67C53"/>
    <w:rsid w:val="00E91967"/>
    <w:rsid w:val="00E946A3"/>
    <w:rsid w:val="00EB0918"/>
    <w:rsid w:val="00EB10B3"/>
    <w:rsid w:val="00EB1702"/>
    <w:rsid w:val="00EB3B28"/>
    <w:rsid w:val="00EC5FFF"/>
    <w:rsid w:val="00EC6ED0"/>
    <w:rsid w:val="00ED6E36"/>
    <w:rsid w:val="00ED7111"/>
    <w:rsid w:val="00EE3833"/>
    <w:rsid w:val="00EE7E4F"/>
    <w:rsid w:val="00EF31EA"/>
    <w:rsid w:val="00EF6C22"/>
    <w:rsid w:val="00EF7F4A"/>
    <w:rsid w:val="00F00021"/>
    <w:rsid w:val="00F15932"/>
    <w:rsid w:val="00F17AF1"/>
    <w:rsid w:val="00F2082C"/>
    <w:rsid w:val="00F22442"/>
    <w:rsid w:val="00F2587B"/>
    <w:rsid w:val="00F26677"/>
    <w:rsid w:val="00F3115B"/>
    <w:rsid w:val="00F42745"/>
    <w:rsid w:val="00F44B80"/>
    <w:rsid w:val="00F44D1A"/>
    <w:rsid w:val="00F4685A"/>
    <w:rsid w:val="00F57F97"/>
    <w:rsid w:val="00F602BE"/>
    <w:rsid w:val="00F71287"/>
    <w:rsid w:val="00F72074"/>
    <w:rsid w:val="00F768F0"/>
    <w:rsid w:val="00F8505B"/>
    <w:rsid w:val="00F8534E"/>
    <w:rsid w:val="00FA1E8A"/>
    <w:rsid w:val="00FA4108"/>
    <w:rsid w:val="00FA79F1"/>
    <w:rsid w:val="00FB01F2"/>
    <w:rsid w:val="00FB17E2"/>
    <w:rsid w:val="00FB40F7"/>
    <w:rsid w:val="00FC59B8"/>
    <w:rsid w:val="00FD5496"/>
    <w:rsid w:val="00FE6B51"/>
    <w:rsid w:val="00FF1EF7"/>
    <w:rsid w:val="00FF45B8"/>
    <w:rsid w:val="00FF7706"/>
    <w:rsid w:val="01A96072"/>
    <w:rsid w:val="01D595F8"/>
    <w:rsid w:val="0589593D"/>
    <w:rsid w:val="06BDED8C"/>
    <w:rsid w:val="06DE5D7F"/>
    <w:rsid w:val="0765FB94"/>
    <w:rsid w:val="078027C6"/>
    <w:rsid w:val="083878DE"/>
    <w:rsid w:val="09E10F9A"/>
    <w:rsid w:val="09E3D09C"/>
    <w:rsid w:val="0A4ACFB4"/>
    <w:rsid w:val="0AB09ED1"/>
    <w:rsid w:val="0B006060"/>
    <w:rsid w:val="0BBF16A7"/>
    <w:rsid w:val="0BF97287"/>
    <w:rsid w:val="0E5AD83C"/>
    <w:rsid w:val="0F8E2F30"/>
    <w:rsid w:val="0FE8BBBA"/>
    <w:rsid w:val="10B4D87E"/>
    <w:rsid w:val="10BE01D6"/>
    <w:rsid w:val="11C5E991"/>
    <w:rsid w:val="1208E3AF"/>
    <w:rsid w:val="1217F8AC"/>
    <w:rsid w:val="133BB5C9"/>
    <w:rsid w:val="1381D48F"/>
    <w:rsid w:val="15794C89"/>
    <w:rsid w:val="15BE5426"/>
    <w:rsid w:val="168E0A65"/>
    <w:rsid w:val="16BC73ED"/>
    <w:rsid w:val="199CDCB9"/>
    <w:rsid w:val="1A084830"/>
    <w:rsid w:val="1B2A4D19"/>
    <w:rsid w:val="1B70A65A"/>
    <w:rsid w:val="1CF7B966"/>
    <w:rsid w:val="1F77DB89"/>
    <w:rsid w:val="1FCCA985"/>
    <w:rsid w:val="2004E0A1"/>
    <w:rsid w:val="2122BF5F"/>
    <w:rsid w:val="22B8B4E1"/>
    <w:rsid w:val="22FE23D4"/>
    <w:rsid w:val="2380DC3C"/>
    <w:rsid w:val="238C48DB"/>
    <w:rsid w:val="254E9063"/>
    <w:rsid w:val="2865ECA4"/>
    <w:rsid w:val="28F165D5"/>
    <w:rsid w:val="2B6B33FC"/>
    <w:rsid w:val="2C51BE01"/>
    <w:rsid w:val="2EB16F49"/>
    <w:rsid w:val="2EE152F8"/>
    <w:rsid w:val="2F53829D"/>
    <w:rsid w:val="32F4471E"/>
    <w:rsid w:val="33A0B18C"/>
    <w:rsid w:val="346A85AE"/>
    <w:rsid w:val="3655FF1D"/>
    <w:rsid w:val="37759971"/>
    <w:rsid w:val="37847064"/>
    <w:rsid w:val="3A650063"/>
    <w:rsid w:val="3A83BAA8"/>
    <w:rsid w:val="3CE0661D"/>
    <w:rsid w:val="3CF96FBC"/>
    <w:rsid w:val="3DC4913D"/>
    <w:rsid w:val="3E10CAC3"/>
    <w:rsid w:val="3F5367E4"/>
    <w:rsid w:val="3FEF4B2F"/>
    <w:rsid w:val="4046C592"/>
    <w:rsid w:val="40CB6010"/>
    <w:rsid w:val="41AB3D6C"/>
    <w:rsid w:val="422ADDE6"/>
    <w:rsid w:val="439569C1"/>
    <w:rsid w:val="43F78B84"/>
    <w:rsid w:val="45D7D4A8"/>
    <w:rsid w:val="46FA6924"/>
    <w:rsid w:val="47CDBE1F"/>
    <w:rsid w:val="48C15D5E"/>
    <w:rsid w:val="49D1A006"/>
    <w:rsid w:val="4A124465"/>
    <w:rsid w:val="4DD01E4F"/>
    <w:rsid w:val="4EC9E5D5"/>
    <w:rsid w:val="5002CE1A"/>
    <w:rsid w:val="5063FA31"/>
    <w:rsid w:val="507488CE"/>
    <w:rsid w:val="50C4B0D0"/>
    <w:rsid w:val="5128C0FA"/>
    <w:rsid w:val="51591AB2"/>
    <w:rsid w:val="5271AC24"/>
    <w:rsid w:val="527C0A19"/>
    <w:rsid w:val="52F79E98"/>
    <w:rsid w:val="5422BAB1"/>
    <w:rsid w:val="56990E12"/>
    <w:rsid w:val="56E825FE"/>
    <w:rsid w:val="5758C7CC"/>
    <w:rsid w:val="5964FE5B"/>
    <w:rsid w:val="598F5835"/>
    <w:rsid w:val="5B0FA974"/>
    <w:rsid w:val="5B8FA92F"/>
    <w:rsid w:val="5C75E467"/>
    <w:rsid w:val="5C826E14"/>
    <w:rsid w:val="5D7C596E"/>
    <w:rsid w:val="5DE315FA"/>
    <w:rsid w:val="5E102F9D"/>
    <w:rsid w:val="5E98B17C"/>
    <w:rsid w:val="5EFB6165"/>
    <w:rsid w:val="5FA5F211"/>
    <w:rsid w:val="5FB30DC8"/>
    <w:rsid w:val="616C5A7C"/>
    <w:rsid w:val="61BD62E8"/>
    <w:rsid w:val="6206A8A0"/>
    <w:rsid w:val="64ED01BF"/>
    <w:rsid w:val="65448C04"/>
    <w:rsid w:val="68688C72"/>
    <w:rsid w:val="6B5B07B7"/>
    <w:rsid w:val="6C0B0051"/>
    <w:rsid w:val="6F523CD0"/>
    <w:rsid w:val="705DE6CA"/>
    <w:rsid w:val="705EE59C"/>
    <w:rsid w:val="73083998"/>
    <w:rsid w:val="75269336"/>
    <w:rsid w:val="75B3F195"/>
    <w:rsid w:val="77CE38D5"/>
    <w:rsid w:val="77F73461"/>
    <w:rsid w:val="7817497B"/>
    <w:rsid w:val="78C9F969"/>
    <w:rsid w:val="78E98E4A"/>
    <w:rsid w:val="793DB715"/>
    <w:rsid w:val="79862E2F"/>
    <w:rsid w:val="7C02796D"/>
    <w:rsid w:val="7D056E04"/>
    <w:rsid w:val="7D785ECE"/>
    <w:rsid w:val="7F0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717F1"/>
  <w15:docId w15:val="{73B62954-EBC5-4E22-A8BE-BC3DBE067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D37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2FE"/>
    <w:pPr>
      <w:keepNext/>
      <w:keepLines/>
      <w:widowControl/>
      <w:wordWrap/>
      <w:autoSpaceDE/>
      <w:autoSpaceDN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4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5D37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5D37"/>
    <w:rPr>
      <w:rFonts w:ascii="Malgun Gothic" w:eastAsia="Malgun Gothic" w:hAnsi="Malgun Gothic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15D3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15D37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15D37"/>
    <w:rPr>
      <w:noProof/>
    </w:rPr>
  </w:style>
  <w:style w:type="character" w:customStyle="1" w:styleId="EndNoteBibliographyChar">
    <w:name w:val="EndNote Bibliography Char"/>
    <w:link w:val="EndNoteBibliography"/>
    <w:rsid w:val="00015D37"/>
    <w:rPr>
      <w:rFonts w:ascii="Malgun Gothic" w:eastAsia="Malgun Gothic" w:hAnsi="Malgun Gothic" w:cs="Times New Roman"/>
      <w:noProof/>
    </w:rPr>
  </w:style>
  <w:style w:type="paragraph" w:styleId="ListParagraph">
    <w:name w:val="List Paragraph"/>
    <w:basedOn w:val="Normal"/>
    <w:uiPriority w:val="34"/>
    <w:qFormat/>
    <w:rsid w:val="00015D3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015D37"/>
  </w:style>
  <w:style w:type="character" w:styleId="Hyperlink">
    <w:name w:val="Hyperlink"/>
    <w:basedOn w:val="DefaultParagraphFont"/>
    <w:uiPriority w:val="99"/>
    <w:unhideWhenUsed/>
    <w:rsid w:val="00015D3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15D37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D3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D37"/>
    <w:rPr>
      <w:rFonts w:asciiTheme="majorHAnsi" w:eastAsiaTheme="majorEastAsia" w:hAnsiTheme="majorHAnsi" w:cstheme="maj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42C3"/>
    <w:rPr>
      <w:rFonts w:ascii="Courier New" w:eastAsiaTheme="minorEastAsia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42C3"/>
    <w:rPr>
      <w:rFonts w:ascii="Courier New" w:hAnsi="Courier New" w:cs="Courier New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39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9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4399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99B"/>
    <w:rPr>
      <w:rFonts w:ascii="Malgun Gothic" w:eastAsia="Malgun Gothic" w:hAnsi="Malgun Gothic" w:cs="Times New Roman"/>
      <w:b/>
      <w:bCs/>
    </w:rPr>
  </w:style>
  <w:style w:type="table" w:styleId="TableGrid">
    <w:name w:val="Table Grid"/>
    <w:basedOn w:val="TableNormal"/>
    <w:uiPriority w:val="39"/>
    <w:qFormat/>
    <w:rsid w:val="00755B53"/>
    <w:pPr>
      <w:spacing w:after="0" w:line="240" w:lineRule="auto"/>
      <w:jc w:val="left"/>
    </w:pPr>
    <w:rPr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755B53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E1F8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4A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473F36"/>
    <w:rPr>
      <w:color w:val="666666"/>
    </w:rPr>
  </w:style>
  <w:style w:type="character" w:customStyle="1" w:styleId="Heading1Char">
    <w:name w:val="Heading 1 Char"/>
    <w:basedOn w:val="DefaultParagraphFont"/>
    <w:link w:val="Heading1"/>
    <w:uiPriority w:val="9"/>
    <w:rsid w:val="003362FE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5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05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F808F5-5F05-4086-92E2-13A4883B2815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BIBLIOGRAPHY_IS_DIRTY" value="false"/>
    <we:property name="MENDELEY_BIBLIOGRAPHY_LAST_MODIFIED" value="1760601601189"/>
    <we:property name="MENDELEY_CITATIONS" value="[]"/>
    <we:property name="MENDELEY_CITATIONS_LOCALE_CODE" value="&quot;en-US&quot;"/>
    <we:property name="MENDELEY_CITATIONS_STYLE" value="{&quot;id&quot;:&quot;https://www.zotero.org/styles/gynecologic-oncology&quot;,&quot;title&quot;:&quot;Gynecologic Onc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89b94f9-22e5-4b5f-b5f7-0faba6c28db3">UPHMVQAAUADR-1545617360-215</_dlc_DocId>
    <_dlc_DocIdUrl xmlns="289b94f9-22e5-4b5f-b5f7-0faba6c28db3">
      <Url>https://phasesci.sharepoint.com/sites/RD_Clinical_studies_n_publications/_layouts/15/DocIdRedir.aspx?ID=UPHMVQAAUADR-1545617360-215</Url>
      <Description>UPHMVQAAUADR-1545617360-215</Description>
    </_dlc_DocIdUrl>
    <TaxCatchAll xmlns="289b94f9-22e5-4b5f-b5f7-0faba6c28db3" xsi:nil="true"/>
    <lcf76f155ced4ddcb4097134ff3c332f xmlns="5c73e510-e298-4b3c-98aa-b11b382e838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81FAD9C26CA46939ED10D9665E5E3" ma:contentTypeVersion="10" ma:contentTypeDescription="Create a new document." ma:contentTypeScope="" ma:versionID="6955e72c1ea73877ec7c79b2766e2b7d">
  <xsd:schema xmlns:xsd="http://www.w3.org/2001/XMLSchema" xmlns:xs="http://www.w3.org/2001/XMLSchema" xmlns:p="http://schemas.microsoft.com/office/2006/metadata/properties" xmlns:ns2="289b94f9-22e5-4b5f-b5f7-0faba6c28db3" xmlns:ns3="5c73e510-e298-4b3c-98aa-b11b382e8384" targetNamespace="http://schemas.microsoft.com/office/2006/metadata/properties" ma:root="true" ma:fieldsID="7cfdd2b2adad261bf23a9d6644c1d667" ns2:_="" ns3:_="">
    <xsd:import namespace="289b94f9-22e5-4b5f-b5f7-0faba6c28db3"/>
    <xsd:import namespace="5c73e510-e298-4b3c-98aa-b11b382e838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9b94f9-22e5-4b5f-b5f7-0faba6c28db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7" nillable="true" ma:displayName="Taxonomy Catch All Column" ma:hidden="true" ma:list="{01a8def3-ae7f-40ca-b08b-448b6f5226c7}" ma:internalName="TaxCatchAll" ma:showField="CatchAllData" ma:web="289b94f9-22e5-4b5f-b5f7-0faba6c28d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73e510-e298-4b3c-98aa-b11b382e83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33d8f7f-fd0b-49a8-b3a0-9897cd5236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B7E85-D83D-442C-9232-151491B51CDA}">
  <ds:schemaRefs>
    <ds:schemaRef ds:uri="http://schemas.microsoft.com/office/2006/metadata/properties"/>
    <ds:schemaRef ds:uri="http://schemas.microsoft.com/office/infopath/2007/PartnerControls"/>
    <ds:schemaRef ds:uri="289b94f9-22e5-4b5f-b5f7-0faba6c28db3"/>
    <ds:schemaRef ds:uri="5c73e510-e298-4b3c-98aa-b11b382e8384"/>
  </ds:schemaRefs>
</ds:datastoreItem>
</file>

<file path=customXml/itemProps2.xml><?xml version="1.0" encoding="utf-8"?>
<ds:datastoreItem xmlns:ds="http://schemas.openxmlformats.org/officeDocument/2006/customXml" ds:itemID="{DD58DB2F-8880-4BE4-AA64-F18BF6A392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9b94f9-22e5-4b5f-b5f7-0faba6c28db3"/>
    <ds:schemaRef ds:uri="5c73e510-e298-4b3c-98aa-b11b382e83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DA8C2F-403C-4921-A1EB-A4BD75A6D38A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2840859-76DA-49C6-AB7D-36404A054EB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BD14309-9575-49A0-99ED-B3541358C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8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Choi</dc:creator>
  <cp:keywords/>
  <cp:lastModifiedBy>Vasu Saini</cp:lastModifiedBy>
  <cp:revision>42</cp:revision>
  <cp:lastPrinted>2025-10-20T04:34:00Z</cp:lastPrinted>
  <dcterms:created xsi:type="dcterms:W3CDTF">2025-10-20T04:34:00Z</dcterms:created>
  <dcterms:modified xsi:type="dcterms:W3CDTF">2026-03-16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81FAD9C26CA46939ED10D9665E5E3</vt:lpwstr>
  </property>
  <property fmtid="{D5CDD505-2E9C-101B-9397-08002B2CF9AE}" pid="3" name="_dlc_DocIdItemGuid">
    <vt:lpwstr>ad4fa6b2-f441-4362-9203-165669dfb257</vt:lpwstr>
  </property>
  <property fmtid="{D5CDD505-2E9C-101B-9397-08002B2CF9AE}" pid="4" name="MediaServiceImageTags">
    <vt:lpwstr/>
  </property>
  <property fmtid="{D5CDD505-2E9C-101B-9397-08002B2CF9AE}" pid="5" name="docLang">
    <vt:lpwstr>en</vt:lpwstr>
  </property>
</Properties>
</file>